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2936" w:rsidRDefault="005D2936" w:rsidP="005D2936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Pr="00876882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HRs</w:t>
      </w:r>
      <w:r w:rsidRPr="00773417">
        <w:rPr>
          <w:rFonts w:ascii="Times New Roman" w:hAnsi="Times New Roman" w:cs="Times New Roman"/>
          <w:sz w:val="24"/>
          <w:szCs w:val="24"/>
        </w:rPr>
        <w:t xml:space="preserve"> of all-causes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Ca</w:t>
      </w:r>
      <w:proofErr w:type="spellEnd"/>
      <w:r w:rsidRPr="00773417">
        <w:rPr>
          <w:rFonts w:ascii="Times New Roman" w:hAnsi="Times New Roman" w:cs="Times New Roman"/>
          <w:sz w:val="24"/>
          <w:szCs w:val="24"/>
        </w:rPr>
        <w:t xml:space="preserve"> mortality for metformin and/or statin </w:t>
      </w:r>
      <w:r>
        <w:rPr>
          <w:rFonts w:ascii="Times New Roman" w:hAnsi="Times New Roman" w:cs="Times New Roman"/>
          <w:sz w:val="24"/>
          <w:szCs w:val="24"/>
        </w:rPr>
        <w:t xml:space="preserve">use in the whole population or </w:t>
      </w:r>
      <w:r w:rsidRPr="00773417">
        <w:rPr>
          <w:rFonts w:ascii="Times New Roman" w:hAnsi="Times New Roman" w:cs="Times New Roman"/>
          <w:sz w:val="24"/>
          <w:szCs w:val="24"/>
        </w:rPr>
        <w:t>pre- and post- diagnos</w:t>
      </w:r>
      <w:r>
        <w:rPr>
          <w:rFonts w:ascii="Times New Roman" w:hAnsi="Times New Roman" w:cs="Times New Roman"/>
          <w:sz w:val="24"/>
          <w:szCs w:val="24"/>
        </w:rPr>
        <w:t>tic</w:t>
      </w:r>
      <w:r w:rsidRPr="00773417">
        <w:rPr>
          <w:rFonts w:ascii="Times New Roman" w:hAnsi="Times New Roman" w:cs="Times New Roman"/>
          <w:sz w:val="24"/>
          <w:szCs w:val="24"/>
        </w:rPr>
        <w:t xml:space="preserve"> users</w:t>
      </w:r>
      <w:r>
        <w:rPr>
          <w:rFonts w:ascii="Times New Roman" w:hAnsi="Times New Roman" w:cs="Times New Roman"/>
          <w:sz w:val="24"/>
          <w:szCs w:val="24"/>
        </w:rPr>
        <w:t xml:space="preserve"> with the NCCN high-risk prostate cancer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5"/>
        <w:gridCol w:w="2086"/>
        <w:gridCol w:w="2094"/>
        <w:gridCol w:w="1947"/>
        <w:gridCol w:w="1868"/>
      </w:tblGrid>
      <w:tr w:rsidR="005D2936" w:rsidRPr="00F97AC7" w:rsidTr="007408F1">
        <w:trPr>
          <w:jc w:val="center"/>
        </w:trPr>
        <w:tc>
          <w:tcPr>
            <w:tcW w:w="2920" w:type="dxa"/>
            <w:tcBorders>
              <w:top w:val="single" w:sz="4" w:space="0" w:color="auto"/>
            </w:tcBorders>
          </w:tcPr>
          <w:p w:rsidR="005D2936" w:rsidRPr="00F97AC7" w:rsidRDefault="005D2936" w:rsidP="007E38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53" w:type="dxa"/>
            <w:gridSpan w:val="2"/>
            <w:tcBorders>
              <w:top w:val="single" w:sz="4" w:space="0" w:color="auto"/>
            </w:tcBorders>
          </w:tcPr>
          <w:p w:rsidR="005D2936" w:rsidRPr="00F97AC7" w:rsidRDefault="005D2936" w:rsidP="007E38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2DD1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651F4FCD" wp14:editId="7D45654D">
                      <wp:simplePos x="0" y="0"/>
                      <wp:positionH relativeFrom="column">
                        <wp:posOffset>-31750</wp:posOffset>
                      </wp:positionH>
                      <wp:positionV relativeFrom="paragraph">
                        <wp:posOffset>161290</wp:posOffset>
                      </wp:positionV>
                      <wp:extent cx="2505075" cy="0"/>
                      <wp:effectExtent l="0" t="0" r="9525" b="19050"/>
                      <wp:wrapNone/>
                      <wp:docPr id="10" name="Straight Connector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505075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1FE0112E" id="Straight Connector 10" o:spid="_x0000_s1026" style="position:absolute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2.5pt,12.7pt" to="194.75pt,12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" strokecolor="windowTex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ll-cause Mortality</w:t>
            </w:r>
          </w:p>
        </w:tc>
        <w:tc>
          <w:tcPr>
            <w:tcW w:w="3877" w:type="dxa"/>
            <w:gridSpan w:val="2"/>
            <w:tcBorders>
              <w:top w:val="single" w:sz="4" w:space="0" w:color="auto"/>
            </w:tcBorders>
          </w:tcPr>
          <w:p w:rsidR="005D2936" w:rsidRPr="00F97AC7" w:rsidRDefault="005D2936" w:rsidP="007E38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2DD1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6A4C4883" wp14:editId="0B86A814">
                      <wp:simplePos x="0" y="0"/>
                      <wp:positionH relativeFrom="column">
                        <wp:posOffset>8890</wp:posOffset>
                      </wp:positionH>
                      <wp:positionV relativeFrom="paragraph">
                        <wp:posOffset>161290</wp:posOffset>
                      </wp:positionV>
                      <wp:extent cx="2371725" cy="0"/>
                      <wp:effectExtent l="0" t="0" r="9525" b="19050"/>
                      <wp:wrapNone/>
                      <wp:docPr id="11" name="Straight Connector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371725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5588F724" id="Straight Connector 11" o:spid="_x0000_s1026" style="position:absolute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.7pt,12.7pt" to="187.45pt,12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" strokecolor="windowText"/>
                  </w:pict>
                </mc:Fallback>
              </mc:AlternateConten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Ca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ortality</w:t>
            </w:r>
          </w:p>
        </w:tc>
      </w:tr>
      <w:tr w:rsidR="005D2936" w:rsidRPr="00F97AC7" w:rsidTr="007408F1">
        <w:trPr>
          <w:jc w:val="center"/>
        </w:trPr>
        <w:tc>
          <w:tcPr>
            <w:tcW w:w="2920" w:type="dxa"/>
            <w:tcBorders>
              <w:bottom w:val="single" w:sz="4" w:space="0" w:color="auto"/>
            </w:tcBorders>
          </w:tcPr>
          <w:p w:rsidR="005D2936" w:rsidRPr="006671BC" w:rsidRDefault="005D2936" w:rsidP="007E38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09BC">
              <w:rPr>
                <w:rFonts w:ascii="Times New Roman" w:hAnsi="Times New Roman" w:cs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5D2936" w:rsidRDefault="005D2936" w:rsidP="007E38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rude</w:t>
            </w:r>
            <w:r w:rsidRPr="004631E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HR </w:t>
            </w:r>
          </w:p>
          <w:p w:rsidR="005D2936" w:rsidRPr="00F97AC7" w:rsidRDefault="005D2936" w:rsidP="007E38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31E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95% CI) 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5D2936" w:rsidRDefault="005D2936" w:rsidP="007E38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31E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djusted </w:t>
            </w:r>
          </w:p>
          <w:p w:rsidR="005D2936" w:rsidRPr="00F97AC7" w:rsidRDefault="005D2936" w:rsidP="007E38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R (95% CI)</w:t>
            </w:r>
            <w:r w:rsidRPr="004631E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5D2936" w:rsidRDefault="005D2936" w:rsidP="007E38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rude</w:t>
            </w:r>
            <w:r w:rsidRPr="004631E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HR </w:t>
            </w:r>
          </w:p>
          <w:p w:rsidR="005D2936" w:rsidRPr="00F97AC7" w:rsidRDefault="005D2936" w:rsidP="007E38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31E9">
              <w:rPr>
                <w:rFonts w:ascii="Times New Roman" w:hAnsi="Times New Roman" w:cs="Times New Roman"/>
                <w:b/>
                <w:sz w:val="24"/>
                <w:szCs w:val="24"/>
              </w:rPr>
              <w:t>(95% CI)</w:t>
            </w:r>
          </w:p>
        </w:tc>
        <w:tc>
          <w:tcPr>
            <w:tcW w:w="1893" w:type="dxa"/>
            <w:tcBorders>
              <w:bottom w:val="single" w:sz="4" w:space="0" w:color="auto"/>
            </w:tcBorders>
          </w:tcPr>
          <w:p w:rsidR="005D2936" w:rsidRDefault="005D2936" w:rsidP="007E38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31E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djusted HR </w:t>
            </w:r>
          </w:p>
          <w:p w:rsidR="005D2936" w:rsidRPr="00F97AC7" w:rsidRDefault="005D2936" w:rsidP="007E38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95% CI)</w:t>
            </w:r>
            <w:r w:rsidRPr="004631E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</w:tr>
      <w:tr w:rsidR="005D2936" w:rsidRPr="00F97AC7" w:rsidTr="007E3851">
        <w:trPr>
          <w:trHeight w:val="285"/>
          <w:jc w:val="center"/>
        </w:trPr>
        <w:tc>
          <w:tcPr>
            <w:tcW w:w="11050" w:type="dxa"/>
            <w:gridSpan w:val="5"/>
            <w:tcBorders>
              <w:top w:val="single" w:sz="4" w:space="0" w:color="auto"/>
            </w:tcBorders>
          </w:tcPr>
          <w:p w:rsidR="005D2936" w:rsidRPr="00554222" w:rsidRDefault="005D2936" w:rsidP="007E3851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ll study population</w:t>
            </w:r>
          </w:p>
        </w:tc>
      </w:tr>
      <w:tr w:rsidR="005D2936" w:rsidRPr="00F97AC7" w:rsidTr="007408F1">
        <w:trPr>
          <w:trHeight w:val="285"/>
          <w:jc w:val="center"/>
        </w:trPr>
        <w:tc>
          <w:tcPr>
            <w:tcW w:w="2920" w:type="dxa"/>
          </w:tcPr>
          <w:p w:rsidR="005D2936" w:rsidRPr="00683896" w:rsidRDefault="005D2936" w:rsidP="007E3851">
            <w:pPr>
              <w:ind w:left="227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o metformin/no statin</w:t>
            </w:r>
          </w:p>
        </w:tc>
        <w:tc>
          <w:tcPr>
            <w:tcW w:w="2127" w:type="dxa"/>
          </w:tcPr>
          <w:p w:rsidR="005D2936" w:rsidRPr="00D92D87" w:rsidRDefault="005D2936" w:rsidP="007E3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72386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26" w:type="dxa"/>
          </w:tcPr>
          <w:p w:rsidR="005D2936" w:rsidRPr="00D92D87" w:rsidRDefault="005D2936" w:rsidP="007E3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72386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4" w:type="dxa"/>
          </w:tcPr>
          <w:p w:rsidR="005D2936" w:rsidRPr="00D92D87" w:rsidRDefault="005D2936" w:rsidP="007E3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72386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3" w:type="dxa"/>
          </w:tcPr>
          <w:p w:rsidR="005D2936" w:rsidRPr="00D92D87" w:rsidRDefault="005D2936" w:rsidP="007E3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72386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D2936" w:rsidRPr="00F97AC7" w:rsidTr="007408F1">
        <w:trPr>
          <w:trHeight w:val="285"/>
          <w:jc w:val="center"/>
        </w:trPr>
        <w:tc>
          <w:tcPr>
            <w:tcW w:w="2920" w:type="dxa"/>
          </w:tcPr>
          <w:p w:rsidR="005D2936" w:rsidRPr="00683896" w:rsidRDefault="005D2936" w:rsidP="007E3851">
            <w:pPr>
              <w:ind w:left="227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3896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tformin alone</w:t>
            </w:r>
          </w:p>
        </w:tc>
        <w:tc>
          <w:tcPr>
            <w:tcW w:w="2127" w:type="dxa"/>
          </w:tcPr>
          <w:p w:rsidR="005D2936" w:rsidRPr="00D92D87" w:rsidRDefault="005D2936" w:rsidP="007408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 (0.86-1.19)</w:t>
            </w:r>
          </w:p>
        </w:tc>
        <w:tc>
          <w:tcPr>
            <w:tcW w:w="2126" w:type="dxa"/>
          </w:tcPr>
          <w:p w:rsidR="005D2936" w:rsidRPr="00D92D87" w:rsidRDefault="005D2936" w:rsidP="007408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 (0.82-1.15)</w:t>
            </w:r>
          </w:p>
        </w:tc>
        <w:tc>
          <w:tcPr>
            <w:tcW w:w="1984" w:type="dxa"/>
          </w:tcPr>
          <w:p w:rsidR="005D2936" w:rsidRPr="00D92D87" w:rsidRDefault="005D2936" w:rsidP="007408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 (0.50-0.99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93" w:type="dxa"/>
          </w:tcPr>
          <w:p w:rsidR="005D2936" w:rsidRPr="00D92D87" w:rsidRDefault="005D2936" w:rsidP="007408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 (0.53-1.04)</w:t>
            </w:r>
          </w:p>
        </w:tc>
      </w:tr>
      <w:tr w:rsidR="005D2936" w:rsidRPr="00F97AC7" w:rsidTr="007408F1">
        <w:trPr>
          <w:trHeight w:val="285"/>
          <w:jc w:val="center"/>
        </w:trPr>
        <w:tc>
          <w:tcPr>
            <w:tcW w:w="2920" w:type="dxa"/>
          </w:tcPr>
          <w:p w:rsidR="005D2936" w:rsidRPr="00683896" w:rsidRDefault="005D2936" w:rsidP="007E3851">
            <w:pPr>
              <w:ind w:left="227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3896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atin alone</w:t>
            </w:r>
          </w:p>
        </w:tc>
        <w:tc>
          <w:tcPr>
            <w:tcW w:w="2127" w:type="dxa"/>
          </w:tcPr>
          <w:p w:rsidR="005D2936" w:rsidRPr="00D92D87" w:rsidRDefault="005D2936" w:rsidP="007408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 (0.88-1.00)</w:t>
            </w:r>
          </w:p>
        </w:tc>
        <w:tc>
          <w:tcPr>
            <w:tcW w:w="2126" w:type="dxa"/>
          </w:tcPr>
          <w:p w:rsidR="005D2936" w:rsidRPr="00D92D87" w:rsidRDefault="005D2936" w:rsidP="007408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 (0.91-1.04)</w:t>
            </w:r>
          </w:p>
        </w:tc>
        <w:tc>
          <w:tcPr>
            <w:tcW w:w="1984" w:type="dxa"/>
          </w:tcPr>
          <w:p w:rsidR="005D2936" w:rsidRPr="00D92D87" w:rsidRDefault="005D2936" w:rsidP="007408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 (0.64-0.83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93" w:type="dxa"/>
          </w:tcPr>
          <w:p w:rsidR="005D2936" w:rsidRPr="00D92D87" w:rsidRDefault="005D2936" w:rsidP="007408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 (0.74-0.96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5D2936" w:rsidRPr="00F97AC7" w:rsidTr="007408F1">
        <w:trPr>
          <w:trHeight w:val="285"/>
          <w:jc w:val="center"/>
        </w:trPr>
        <w:tc>
          <w:tcPr>
            <w:tcW w:w="2920" w:type="dxa"/>
          </w:tcPr>
          <w:p w:rsidR="005D2936" w:rsidRPr="00683896" w:rsidRDefault="005D2936" w:rsidP="007E3851">
            <w:pPr>
              <w:ind w:left="227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tformin + statin</w:t>
            </w:r>
          </w:p>
        </w:tc>
        <w:tc>
          <w:tcPr>
            <w:tcW w:w="2127" w:type="dxa"/>
          </w:tcPr>
          <w:p w:rsidR="005D2936" w:rsidRPr="00D92D87" w:rsidRDefault="005D2936" w:rsidP="007408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 (0.78-0.96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126" w:type="dxa"/>
          </w:tcPr>
          <w:p w:rsidR="005D2936" w:rsidRPr="00D92D87" w:rsidRDefault="005D2936" w:rsidP="007408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 (0.80-0.98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84" w:type="dxa"/>
          </w:tcPr>
          <w:p w:rsidR="005D2936" w:rsidRPr="00D92D87" w:rsidRDefault="005D2936" w:rsidP="007408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 (0.45-0.69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93" w:type="dxa"/>
          </w:tcPr>
          <w:p w:rsidR="005D2936" w:rsidRPr="00D92D87" w:rsidRDefault="005D2936" w:rsidP="007408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 (0.54-0.84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5D2936" w:rsidRPr="00F97AC7" w:rsidTr="007E3851">
        <w:trPr>
          <w:jc w:val="center"/>
        </w:trPr>
        <w:tc>
          <w:tcPr>
            <w:tcW w:w="11050" w:type="dxa"/>
            <w:gridSpan w:val="5"/>
          </w:tcPr>
          <w:p w:rsidR="005D2936" w:rsidRPr="00554222" w:rsidRDefault="005D2936" w:rsidP="007E385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5422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re-diagnos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ic</w:t>
            </w:r>
            <w:r w:rsidRPr="0055422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users</w:t>
            </w:r>
          </w:p>
        </w:tc>
      </w:tr>
      <w:tr w:rsidR="005D2936" w:rsidRPr="00F97AC7" w:rsidTr="007408F1">
        <w:trPr>
          <w:jc w:val="center"/>
        </w:trPr>
        <w:tc>
          <w:tcPr>
            <w:tcW w:w="2920" w:type="dxa"/>
          </w:tcPr>
          <w:p w:rsidR="005D2936" w:rsidRPr="00554222" w:rsidRDefault="005D2936" w:rsidP="007E3851">
            <w:pPr>
              <w:ind w:left="227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o metformin/no statin</w:t>
            </w:r>
          </w:p>
        </w:tc>
        <w:tc>
          <w:tcPr>
            <w:tcW w:w="2127" w:type="dxa"/>
          </w:tcPr>
          <w:p w:rsidR="005D2936" w:rsidRPr="00554222" w:rsidRDefault="005D2936" w:rsidP="007E3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222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72386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26" w:type="dxa"/>
          </w:tcPr>
          <w:p w:rsidR="005D2936" w:rsidRPr="00554222" w:rsidRDefault="005D2936" w:rsidP="007E3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222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72386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4" w:type="dxa"/>
          </w:tcPr>
          <w:p w:rsidR="005D2936" w:rsidRPr="00554222" w:rsidRDefault="005D2936" w:rsidP="007E38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4222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72386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3" w:type="dxa"/>
          </w:tcPr>
          <w:p w:rsidR="005D2936" w:rsidRPr="00554222" w:rsidRDefault="005D2936" w:rsidP="007E38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4222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72386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D2936" w:rsidRPr="00F97AC7" w:rsidTr="007408F1">
        <w:trPr>
          <w:jc w:val="center"/>
        </w:trPr>
        <w:tc>
          <w:tcPr>
            <w:tcW w:w="2920" w:type="dxa"/>
          </w:tcPr>
          <w:p w:rsidR="005D2936" w:rsidRPr="00554222" w:rsidRDefault="005D2936" w:rsidP="007E3851">
            <w:pPr>
              <w:ind w:left="227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3896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tformin alone</w:t>
            </w:r>
          </w:p>
        </w:tc>
        <w:tc>
          <w:tcPr>
            <w:tcW w:w="2127" w:type="dxa"/>
          </w:tcPr>
          <w:p w:rsidR="005D2936" w:rsidRPr="00554222" w:rsidRDefault="005D2936" w:rsidP="007408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222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54222">
              <w:rPr>
                <w:rFonts w:ascii="Times New Roman" w:hAnsi="Times New Roman" w:cs="Times New Roman"/>
                <w:sz w:val="24"/>
                <w:szCs w:val="24"/>
              </w:rPr>
              <w:t xml:space="preserve"> (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54222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55422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:rsidR="005D2936" w:rsidRPr="00554222" w:rsidRDefault="005D2936" w:rsidP="007408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  <w:r w:rsidRPr="00554222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Pr="00554222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55422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:rsidR="005D2936" w:rsidRPr="00554222" w:rsidRDefault="005D2936" w:rsidP="007408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4222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54222">
              <w:rPr>
                <w:rFonts w:ascii="Times New Roman" w:hAnsi="Times New Roman" w:cs="Times New Roman"/>
                <w:sz w:val="24"/>
                <w:szCs w:val="24"/>
              </w:rPr>
              <w:t xml:space="preserve"> (0.50-1.11)</w:t>
            </w:r>
            <w:r w:rsidRPr="0055422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893" w:type="dxa"/>
          </w:tcPr>
          <w:p w:rsidR="005D2936" w:rsidRPr="00554222" w:rsidRDefault="005D2936" w:rsidP="007408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4222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554222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Pr="00554222">
              <w:rPr>
                <w:rFonts w:ascii="Times New Roman" w:hAnsi="Times New Roman" w:cs="Times New Roman"/>
                <w:sz w:val="24"/>
                <w:szCs w:val="24"/>
              </w:rPr>
              <w:t>-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5422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D2936" w:rsidRPr="00F97AC7" w:rsidTr="007408F1">
        <w:trPr>
          <w:jc w:val="center"/>
        </w:trPr>
        <w:tc>
          <w:tcPr>
            <w:tcW w:w="2920" w:type="dxa"/>
          </w:tcPr>
          <w:p w:rsidR="005D2936" w:rsidRPr="00554222" w:rsidRDefault="005D2936" w:rsidP="007E3851">
            <w:pPr>
              <w:ind w:left="227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3896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atin alone</w:t>
            </w:r>
          </w:p>
        </w:tc>
        <w:tc>
          <w:tcPr>
            <w:tcW w:w="2127" w:type="dxa"/>
          </w:tcPr>
          <w:p w:rsidR="005D2936" w:rsidRPr="00554222" w:rsidRDefault="005D2936" w:rsidP="007408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222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554222">
              <w:rPr>
                <w:rFonts w:ascii="Times New Roman" w:hAnsi="Times New Roman" w:cs="Times New Roman"/>
                <w:sz w:val="24"/>
                <w:szCs w:val="24"/>
              </w:rPr>
              <w:t xml:space="preserve"> (0.82-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5422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126" w:type="dxa"/>
          </w:tcPr>
          <w:p w:rsidR="005D2936" w:rsidRPr="00554222" w:rsidRDefault="005D2936" w:rsidP="007408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222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54222">
              <w:rPr>
                <w:rFonts w:ascii="Times New Roman" w:hAnsi="Times New Roman" w:cs="Times New Roman"/>
                <w:sz w:val="24"/>
                <w:szCs w:val="24"/>
              </w:rPr>
              <w:t xml:space="preserve"> (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5422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 w:rsidRPr="0055422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84" w:type="dxa"/>
          </w:tcPr>
          <w:p w:rsidR="005D2936" w:rsidRPr="00554222" w:rsidRDefault="005D2936" w:rsidP="007408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422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Pr="00554222">
              <w:rPr>
                <w:rFonts w:ascii="Times New Roman" w:hAnsi="Times New Roman" w:cs="Times New Roman"/>
                <w:sz w:val="24"/>
                <w:szCs w:val="24"/>
              </w:rPr>
              <w:t xml:space="preserve"> (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54222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Pr="0055422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93" w:type="dxa"/>
          </w:tcPr>
          <w:p w:rsidR="005D2936" w:rsidRPr="00554222" w:rsidRDefault="005D2936" w:rsidP="007408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422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Pr="00554222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Pr="00554222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554222">
              <w:rPr>
                <w:rFonts w:ascii="Times New Roman" w:hAnsi="Times New Roman" w:cs="Times New Roman"/>
                <w:sz w:val="24"/>
                <w:szCs w:val="24"/>
              </w:rPr>
              <w:t>3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5D2936" w:rsidRPr="00F97AC7" w:rsidTr="007408F1">
        <w:trPr>
          <w:jc w:val="center"/>
        </w:trPr>
        <w:tc>
          <w:tcPr>
            <w:tcW w:w="2920" w:type="dxa"/>
          </w:tcPr>
          <w:p w:rsidR="005D2936" w:rsidRPr="00554222" w:rsidRDefault="005D2936" w:rsidP="007E3851">
            <w:pPr>
              <w:ind w:left="227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tformin + statin</w:t>
            </w:r>
          </w:p>
        </w:tc>
        <w:tc>
          <w:tcPr>
            <w:tcW w:w="2127" w:type="dxa"/>
          </w:tcPr>
          <w:p w:rsidR="005D2936" w:rsidRPr="00554222" w:rsidRDefault="005D2936" w:rsidP="007408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222">
              <w:rPr>
                <w:rFonts w:ascii="Times New Roman" w:hAnsi="Times New Roman" w:cs="Times New Roman"/>
                <w:sz w:val="24"/>
                <w:szCs w:val="24"/>
              </w:rPr>
              <w:t>0.77 (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554222">
              <w:rPr>
                <w:rFonts w:ascii="Times New Roman" w:hAnsi="Times New Roman" w:cs="Times New Roman"/>
                <w:sz w:val="24"/>
                <w:szCs w:val="24"/>
              </w:rPr>
              <w:t>-0.86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126" w:type="dxa"/>
          </w:tcPr>
          <w:p w:rsidR="005D2936" w:rsidRPr="00554222" w:rsidRDefault="005D2936" w:rsidP="007408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22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Pr="00554222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554222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Pr="0055422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984" w:type="dxa"/>
          </w:tcPr>
          <w:p w:rsidR="005D2936" w:rsidRPr="00554222" w:rsidRDefault="005D2936" w:rsidP="007408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4222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54222">
              <w:rPr>
                <w:rFonts w:ascii="Times New Roman" w:hAnsi="Times New Roman" w:cs="Times New Roman"/>
                <w:sz w:val="24"/>
                <w:szCs w:val="24"/>
              </w:rPr>
              <w:t xml:space="preserve"> (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54222">
              <w:rPr>
                <w:rFonts w:ascii="Times New Roman" w:hAnsi="Times New Roman" w:cs="Times New Roman"/>
                <w:sz w:val="24"/>
                <w:szCs w:val="24"/>
              </w:rPr>
              <w:t>-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55422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93" w:type="dxa"/>
          </w:tcPr>
          <w:p w:rsidR="005D2936" w:rsidRPr="00554222" w:rsidRDefault="005D2936" w:rsidP="007408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422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Pr="00554222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554222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Pr="0055422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5D2936" w:rsidRPr="00F97AC7" w:rsidTr="007E3851">
        <w:trPr>
          <w:jc w:val="center"/>
        </w:trPr>
        <w:tc>
          <w:tcPr>
            <w:tcW w:w="11050" w:type="dxa"/>
            <w:gridSpan w:val="5"/>
          </w:tcPr>
          <w:p w:rsidR="005D2936" w:rsidRPr="00554222" w:rsidRDefault="005D2936" w:rsidP="007E385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5422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ost-diagnos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ic</w:t>
            </w:r>
            <w:r w:rsidRPr="0055422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users</w:t>
            </w:r>
          </w:p>
        </w:tc>
      </w:tr>
      <w:tr w:rsidR="005D2936" w:rsidRPr="00F97AC7" w:rsidTr="007408F1">
        <w:trPr>
          <w:jc w:val="center"/>
        </w:trPr>
        <w:tc>
          <w:tcPr>
            <w:tcW w:w="2920" w:type="dxa"/>
          </w:tcPr>
          <w:p w:rsidR="005D2936" w:rsidRPr="00554222" w:rsidRDefault="005D2936" w:rsidP="007E3851">
            <w:pPr>
              <w:ind w:left="227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o metformin/no statin</w:t>
            </w:r>
          </w:p>
        </w:tc>
        <w:tc>
          <w:tcPr>
            <w:tcW w:w="2127" w:type="dxa"/>
          </w:tcPr>
          <w:p w:rsidR="005D2936" w:rsidRPr="00554222" w:rsidRDefault="005D2936" w:rsidP="007E3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222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72386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26" w:type="dxa"/>
          </w:tcPr>
          <w:p w:rsidR="005D2936" w:rsidRPr="00554222" w:rsidRDefault="005D2936" w:rsidP="007E3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222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72386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4" w:type="dxa"/>
          </w:tcPr>
          <w:p w:rsidR="005D2936" w:rsidRPr="00554222" w:rsidRDefault="005D2936" w:rsidP="007E38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4222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72386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3" w:type="dxa"/>
          </w:tcPr>
          <w:p w:rsidR="005D2936" w:rsidRPr="00554222" w:rsidRDefault="005D2936" w:rsidP="007E38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4222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72386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D2936" w:rsidRPr="00F97AC7" w:rsidTr="007408F1">
        <w:trPr>
          <w:jc w:val="center"/>
        </w:trPr>
        <w:tc>
          <w:tcPr>
            <w:tcW w:w="2920" w:type="dxa"/>
          </w:tcPr>
          <w:p w:rsidR="005D2936" w:rsidRPr="006671BC" w:rsidRDefault="005D2936" w:rsidP="007E3851">
            <w:pPr>
              <w:ind w:left="227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3896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tformin alone</w:t>
            </w:r>
          </w:p>
        </w:tc>
        <w:tc>
          <w:tcPr>
            <w:tcW w:w="2127" w:type="dxa"/>
          </w:tcPr>
          <w:p w:rsidR="005D2936" w:rsidRPr="00530B55" w:rsidRDefault="005D2936" w:rsidP="007408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 (0.61-1.08)</w:t>
            </w:r>
            <w:r w:rsidRPr="00F04C3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2126" w:type="dxa"/>
          </w:tcPr>
          <w:p w:rsidR="005D2936" w:rsidRPr="00530B55" w:rsidRDefault="005D2936" w:rsidP="007408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 (0.64-1.12)</w:t>
            </w:r>
          </w:p>
        </w:tc>
        <w:tc>
          <w:tcPr>
            <w:tcW w:w="1984" w:type="dxa"/>
          </w:tcPr>
          <w:p w:rsidR="005D2936" w:rsidRPr="00F97AC7" w:rsidRDefault="005D2936" w:rsidP="007408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 (0.28-0.93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93" w:type="dxa"/>
          </w:tcPr>
          <w:p w:rsidR="005D2936" w:rsidRPr="00F97AC7" w:rsidRDefault="005D2936" w:rsidP="007408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 (0.31-1.17)</w:t>
            </w:r>
          </w:p>
        </w:tc>
      </w:tr>
      <w:tr w:rsidR="005D2936" w:rsidRPr="00F97AC7" w:rsidTr="007408F1">
        <w:trPr>
          <w:jc w:val="center"/>
        </w:trPr>
        <w:tc>
          <w:tcPr>
            <w:tcW w:w="2920" w:type="dxa"/>
          </w:tcPr>
          <w:p w:rsidR="005D2936" w:rsidRPr="006671BC" w:rsidRDefault="005D2936" w:rsidP="007E3851">
            <w:pPr>
              <w:ind w:left="227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3896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atin alone</w:t>
            </w:r>
          </w:p>
        </w:tc>
        <w:tc>
          <w:tcPr>
            <w:tcW w:w="2127" w:type="dxa"/>
          </w:tcPr>
          <w:p w:rsidR="005D2936" w:rsidRPr="00530B55" w:rsidRDefault="005D2936" w:rsidP="007408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 (0.67-0.87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126" w:type="dxa"/>
          </w:tcPr>
          <w:p w:rsidR="005D2936" w:rsidRPr="00530B55" w:rsidRDefault="005D2936" w:rsidP="007408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 (0.75-0.98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84" w:type="dxa"/>
          </w:tcPr>
          <w:p w:rsidR="005D2936" w:rsidRPr="00F97AC7" w:rsidRDefault="005D2936" w:rsidP="007408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 (0.31-0.56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93" w:type="dxa"/>
          </w:tcPr>
          <w:p w:rsidR="005D2936" w:rsidRPr="00F97AC7" w:rsidRDefault="005D2936" w:rsidP="007408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 (0.39-0.71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5D2936" w:rsidRPr="00F97AC7" w:rsidTr="007408F1">
        <w:trPr>
          <w:jc w:val="center"/>
        </w:trPr>
        <w:tc>
          <w:tcPr>
            <w:tcW w:w="2920" w:type="dxa"/>
            <w:tcBorders>
              <w:bottom w:val="single" w:sz="4" w:space="0" w:color="auto"/>
            </w:tcBorders>
          </w:tcPr>
          <w:p w:rsidR="005D2936" w:rsidRPr="006671BC" w:rsidRDefault="005D2936" w:rsidP="007E3851">
            <w:pPr>
              <w:ind w:left="227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tformin + statin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5D2936" w:rsidRPr="005534F7" w:rsidRDefault="005D2936" w:rsidP="007E385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 (0.78-1.09</w:t>
            </w:r>
            <w:r w:rsidRPr="00F26D8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5D2936" w:rsidRPr="005534F7" w:rsidRDefault="005D2936" w:rsidP="007E385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 (0.83-1.17</w:t>
            </w:r>
            <w:r w:rsidRPr="00F26D8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5D2936" w:rsidRPr="00F97AC7" w:rsidRDefault="005D2936" w:rsidP="007408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 (0.29-0.66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93" w:type="dxa"/>
            <w:tcBorders>
              <w:bottom w:val="single" w:sz="4" w:space="0" w:color="auto"/>
            </w:tcBorders>
          </w:tcPr>
          <w:p w:rsidR="005D2936" w:rsidRPr="00F97AC7" w:rsidRDefault="005D2936" w:rsidP="007408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 (0.40-0.92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</w:tbl>
    <w:p w:rsidR="005D2936" w:rsidRDefault="005D2936" w:rsidP="005D293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05F7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djusted for age, race, married status, region, median income, education, state buy-in, cancer stage, ADT, radiation therapy, surgery, salvage radiation, secondary cancer therapy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Charls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core. </w:t>
      </w:r>
    </w:p>
    <w:p w:rsidR="005D2936" w:rsidRDefault="005D2936" w:rsidP="005D2936">
      <w:pPr>
        <w:tabs>
          <w:tab w:val="left" w:pos="4696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.05, compared to controls.</w:t>
      </w:r>
    </w:p>
    <w:p w:rsidR="005D2936" w:rsidRDefault="005D2936" w:rsidP="005D293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gramEnd"/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.01, compared to controls.</w:t>
      </w:r>
    </w:p>
    <w:p w:rsidR="005D2936" w:rsidRDefault="005D2936" w:rsidP="005D2936">
      <w:pPr>
        <w:rPr>
          <w:rFonts w:ascii="Times New Roman" w:hAnsi="Times New Roman" w:cs="Times New Roman"/>
          <w:b/>
          <w:sz w:val="24"/>
          <w:szCs w:val="24"/>
        </w:rPr>
      </w:pPr>
    </w:p>
    <w:p w:rsidR="005D2936" w:rsidRDefault="005D2936" w:rsidP="005D2936">
      <w:pPr>
        <w:rPr>
          <w:rFonts w:ascii="Times New Roman" w:hAnsi="Times New Roman" w:cs="Times New Roman"/>
          <w:b/>
          <w:sz w:val="24"/>
          <w:szCs w:val="24"/>
        </w:rPr>
      </w:pPr>
    </w:p>
    <w:p w:rsidR="005D2936" w:rsidRDefault="005D2936" w:rsidP="005D2936">
      <w:pPr>
        <w:rPr>
          <w:rFonts w:ascii="Times New Roman" w:hAnsi="Times New Roman" w:cs="Times New Roman"/>
          <w:b/>
          <w:sz w:val="24"/>
          <w:szCs w:val="24"/>
        </w:rPr>
        <w:sectPr w:rsidR="005D2936" w:rsidSect="00E97D2C">
          <w:pgSz w:w="12240" w:h="15840"/>
          <w:pgMar w:top="851" w:right="680" w:bottom="851" w:left="680" w:header="720" w:footer="720" w:gutter="0"/>
          <w:cols w:space="720"/>
          <w:docGrid w:linePitch="360"/>
        </w:sectPr>
      </w:pPr>
    </w:p>
    <w:p w:rsidR="005D2936" w:rsidRPr="00773417" w:rsidRDefault="005D2936" w:rsidP="005D293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BA2B7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2.</w:t>
      </w:r>
      <w:r w:rsidRPr="00BA2B7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3223C">
        <w:rPr>
          <w:rFonts w:ascii="Times New Roman" w:hAnsi="Times New Roman" w:cs="Times New Roman"/>
          <w:sz w:val="24"/>
          <w:szCs w:val="24"/>
        </w:rPr>
        <w:t xml:space="preserve">Adjusted </w:t>
      </w:r>
      <w:r>
        <w:rPr>
          <w:rFonts w:ascii="Times New Roman" w:hAnsi="Times New Roman" w:cs="Times New Roman"/>
          <w:sz w:val="24"/>
          <w:szCs w:val="24"/>
        </w:rPr>
        <w:t>HRs</w:t>
      </w:r>
      <w:r w:rsidRPr="00773417">
        <w:rPr>
          <w:rFonts w:ascii="Times New Roman" w:hAnsi="Times New Roman" w:cs="Times New Roman"/>
          <w:sz w:val="24"/>
          <w:szCs w:val="24"/>
        </w:rPr>
        <w:t xml:space="preserve"> of all-cause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Ca</w:t>
      </w:r>
      <w:proofErr w:type="spellEnd"/>
      <w:r w:rsidRPr="00773417">
        <w:rPr>
          <w:rFonts w:ascii="Times New Roman" w:hAnsi="Times New Roman" w:cs="Times New Roman"/>
          <w:sz w:val="24"/>
          <w:szCs w:val="24"/>
        </w:rPr>
        <w:t xml:space="preserve"> mortalit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73417">
        <w:rPr>
          <w:rFonts w:ascii="Times New Roman" w:hAnsi="Times New Roman" w:cs="Times New Roman"/>
          <w:sz w:val="24"/>
          <w:szCs w:val="24"/>
        </w:rPr>
        <w:t xml:space="preserve">for metformin and/or statin </w:t>
      </w:r>
      <w:r>
        <w:rPr>
          <w:rFonts w:ascii="Times New Roman" w:hAnsi="Times New Roman" w:cs="Times New Roman"/>
          <w:sz w:val="24"/>
          <w:szCs w:val="24"/>
        </w:rPr>
        <w:t>use</w:t>
      </w:r>
      <w:r w:rsidRPr="00773417">
        <w:rPr>
          <w:rFonts w:ascii="Times New Roman" w:hAnsi="Times New Roman" w:cs="Times New Roman"/>
          <w:sz w:val="24"/>
          <w:szCs w:val="24"/>
        </w:rPr>
        <w:t xml:space="preserve"> among </w:t>
      </w:r>
      <w:r>
        <w:rPr>
          <w:rFonts w:ascii="Times New Roman" w:hAnsi="Times New Roman" w:cs="Times New Roman"/>
          <w:sz w:val="24"/>
          <w:szCs w:val="24"/>
        </w:rPr>
        <w:t>post-diagnostic users</w:t>
      </w:r>
      <w:r w:rsidRPr="00773417">
        <w:rPr>
          <w:rFonts w:ascii="Times New Roman" w:hAnsi="Times New Roman" w:cs="Times New Roman"/>
          <w:sz w:val="24"/>
          <w:szCs w:val="24"/>
        </w:rPr>
        <w:t>, stratified by the status of diabetes, dyslipidemia, and obesity/metabolic syndrome</w:t>
      </w:r>
    </w:p>
    <w:tbl>
      <w:tblPr>
        <w:tblStyle w:val="LightShading"/>
        <w:tblW w:w="1417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163"/>
        <w:gridCol w:w="1531"/>
        <w:gridCol w:w="283"/>
        <w:gridCol w:w="1418"/>
        <w:gridCol w:w="425"/>
        <w:gridCol w:w="1984"/>
        <w:gridCol w:w="1843"/>
        <w:gridCol w:w="1843"/>
        <w:gridCol w:w="1843"/>
        <w:gridCol w:w="1842"/>
      </w:tblGrid>
      <w:tr w:rsidR="005D2936" w:rsidRPr="00C17A51" w:rsidTr="007E38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vMerge w:val="restart"/>
          </w:tcPr>
          <w:p w:rsidR="005D2936" w:rsidRDefault="005D2936" w:rsidP="007E3851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5D2936" w:rsidRPr="00C17A51" w:rsidRDefault="005D2936" w:rsidP="007E385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17A5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tegory</w:t>
            </w:r>
          </w:p>
        </w:tc>
        <w:tc>
          <w:tcPr>
            <w:tcW w:w="1531" w:type="dxa"/>
            <w:vMerge w:val="restart"/>
          </w:tcPr>
          <w:p w:rsidR="005D2936" w:rsidRPr="00C17A51" w:rsidRDefault="005D2936" w:rsidP="007E38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796" w:type="dxa"/>
            <w:gridSpan w:val="6"/>
          </w:tcPr>
          <w:p w:rsidR="005D2936" w:rsidRPr="00C17A51" w:rsidRDefault="005D2936" w:rsidP="007E38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17A5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                                                      Adjusted HR (95% CI)</w:t>
            </w:r>
            <w:r w:rsidRPr="00C17A51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685" w:type="dxa"/>
            <w:gridSpan w:val="2"/>
          </w:tcPr>
          <w:p w:rsidR="005D2936" w:rsidRPr="00C17A51" w:rsidRDefault="005D2936" w:rsidP="007E38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2936" w:rsidRPr="00C17A51" w:rsidTr="007E3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vMerge/>
          </w:tcPr>
          <w:p w:rsidR="005D2936" w:rsidRPr="00C17A51" w:rsidRDefault="005D2936" w:rsidP="007E385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531" w:type="dxa"/>
            <w:vMerge/>
          </w:tcPr>
          <w:p w:rsidR="005D2936" w:rsidRPr="00C17A51" w:rsidRDefault="005D2936" w:rsidP="007E38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110" w:type="dxa"/>
            <w:gridSpan w:val="4"/>
            <w:tcBorders>
              <w:bottom w:val="nil"/>
            </w:tcBorders>
            <w:shd w:val="clear" w:color="auto" w:fill="auto"/>
          </w:tcPr>
          <w:p w:rsidR="005D2936" w:rsidRPr="00C17A51" w:rsidRDefault="005D2936" w:rsidP="007E3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E809BC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A11A512" wp14:editId="31F664F4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161925</wp:posOffset>
                      </wp:positionV>
                      <wp:extent cx="2390775" cy="0"/>
                      <wp:effectExtent l="0" t="0" r="9525" b="19050"/>
                      <wp:wrapNone/>
                      <wp:docPr id="7" name="Straight Connector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390775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787EDAFF" id="Straight Connector 7" o:spid="_x0000_s1026" style="position:absolute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5.4pt,12.75pt" to="182.85pt,12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" strokecolor="windowText"/>
                  </w:pict>
                </mc:Fallback>
              </mc:AlternateContent>
            </w:r>
            <w:r w:rsidRPr="00C17A51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Diabetes</w:t>
            </w:r>
          </w:p>
        </w:tc>
        <w:tc>
          <w:tcPr>
            <w:tcW w:w="3686" w:type="dxa"/>
            <w:gridSpan w:val="2"/>
            <w:tcBorders>
              <w:bottom w:val="nil"/>
            </w:tcBorders>
            <w:shd w:val="clear" w:color="auto" w:fill="auto"/>
          </w:tcPr>
          <w:p w:rsidR="005D2936" w:rsidRPr="00C17A51" w:rsidRDefault="005D2936" w:rsidP="007E3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E809BC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0DA1C2AE" wp14:editId="11B65465">
                      <wp:simplePos x="0" y="0"/>
                      <wp:positionH relativeFrom="column">
                        <wp:posOffset>-44450</wp:posOffset>
                      </wp:positionH>
                      <wp:positionV relativeFrom="paragraph">
                        <wp:posOffset>161925</wp:posOffset>
                      </wp:positionV>
                      <wp:extent cx="2362200" cy="0"/>
                      <wp:effectExtent l="0" t="0" r="19050" b="19050"/>
                      <wp:wrapNone/>
                      <wp:docPr id="8" name="Straight Connector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36220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1ABE7E64" id="Straight Connector 8" o:spid="_x0000_s1026" style="position:absolute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3.5pt,12.75pt" to="182.5pt,12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" strokecolor="windowText"/>
                  </w:pict>
                </mc:Fallback>
              </mc:AlternateContent>
            </w:r>
            <w:r w:rsidRPr="00C17A51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Dyslipidemia</w:t>
            </w:r>
          </w:p>
        </w:tc>
        <w:tc>
          <w:tcPr>
            <w:tcW w:w="3685" w:type="dxa"/>
            <w:gridSpan w:val="2"/>
            <w:tcBorders>
              <w:bottom w:val="nil"/>
            </w:tcBorders>
            <w:shd w:val="clear" w:color="auto" w:fill="auto"/>
          </w:tcPr>
          <w:p w:rsidR="005D2936" w:rsidRPr="00C17A51" w:rsidRDefault="005D2936" w:rsidP="007E3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09BC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4956104E" wp14:editId="05BC645E">
                      <wp:simplePos x="0" y="0"/>
                      <wp:positionH relativeFrom="column">
                        <wp:posOffset>-66040</wp:posOffset>
                      </wp:positionH>
                      <wp:positionV relativeFrom="paragraph">
                        <wp:posOffset>161925</wp:posOffset>
                      </wp:positionV>
                      <wp:extent cx="2390775" cy="0"/>
                      <wp:effectExtent l="0" t="0" r="9525" b="19050"/>
                      <wp:wrapNone/>
                      <wp:docPr id="9" name="Straight Connector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390775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201EE1AA" id="Straight Connector 9" o:spid="_x0000_s1026" style="position:absolute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5.2pt,12.75pt" to="183.05pt,12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" strokecolor="windowText"/>
                  </w:pict>
                </mc:Fallback>
              </mc:AlternateContent>
            </w:r>
            <w:r w:rsidRPr="00C17A51">
              <w:rPr>
                <w:rFonts w:ascii="Times New Roman" w:hAnsi="Times New Roman" w:cs="Times New Roman"/>
                <w:b/>
                <w:sz w:val="24"/>
                <w:szCs w:val="24"/>
              </w:rPr>
              <w:t>Obesity/Metabolic Syndrome</w:t>
            </w:r>
          </w:p>
        </w:tc>
      </w:tr>
      <w:tr w:rsidR="005D2936" w:rsidRPr="00C17A51" w:rsidTr="007E38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vMerge/>
            <w:tcBorders>
              <w:bottom w:val="single" w:sz="4" w:space="0" w:color="auto"/>
            </w:tcBorders>
          </w:tcPr>
          <w:p w:rsidR="005D2936" w:rsidRPr="00C17A51" w:rsidRDefault="005D2936" w:rsidP="007E385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4" w:space="0" w:color="auto"/>
            </w:tcBorders>
          </w:tcPr>
          <w:p w:rsidR="005D2936" w:rsidRPr="00C17A51" w:rsidRDefault="005D2936" w:rsidP="007E3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</w:tcPr>
          <w:p w:rsidR="005D2936" w:rsidRPr="00C17A51" w:rsidRDefault="005D2936" w:rsidP="007E3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C17A51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 xml:space="preserve">Yes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N = 2410)</w:t>
            </w:r>
          </w:p>
        </w:tc>
        <w:tc>
          <w:tcPr>
            <w:tcW w:w="2409" w:type="dxa"/>
            <w:gridSpan w:val="2"/>
            <w:tcBorders>
              <w:top w:val="nil"/>
              <w:bottom w:val="single" w:sz="4" w:space="0" w:color="auto"/>
            </w:tcBorders>
          </w:tcPr>
          <w:p w:rsidR="005D2936" w:rsidRPr="00C17A51" w:rsidRDefault="005D2936" w:rsidP="007E3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C17A51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 = 4041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5D2936" w:rsidRPr="00C17A51" w:rsidRDefault="005D2936" w:rsidP="007E3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C17A51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Ye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 = 3333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5D2936" w:rsidRPr="00C17A51" w:rsidRDefault="005D2936" w:rsidP="007E3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C17A51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 = 3118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5D2936" w:rsidRPr="00C17A51" w:rsidRDefault="005D2936" w:rsidP="007E3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7A51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  <w:r w:rsidRPr="00C17A51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N = 791)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5D2936" w:rsidRPr="00C17A51" w:rsidRDefault="005D2936" w:rsidP="007E3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7A51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  <w:r w:rsidRPr="00C17A51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N = 5660)</w:t>
            </w:r>
          </w:p>
        </w:tc>
      </w:tr>
      <w:tr w:rsidR="005D2936" w:rsidRPr="00C17A51" w:rsidTr="007E3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5" w:type="dxa"/>
            <w:gridSpan w:val="10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D2936" w:rsidRPr="000C23D7" w:rsidRDefault="005D2936" w:rsidP="007E3851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All-cause Mortality</w:t>
            </w:r>
          </w:p>
        </w:tc>
      </w:tr>
      <w:tr w:rsidR="005D2936" w:rsidRPr="00C17A51" w:rsidTr="007E38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5D2936" w:rsidRPr="00E71871" w:rsidRDefault="005D2936" w:rsidP="007E3851">
            <w:pPr>
              <w:ind w:left="227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71871">
              <w:rPr>
                <w:rFonts w:ascii="Times New Roman" w:hAnsi="Times New Roman" w:cs="Times New Roman"/>
                <w:sz w:val="24"/>
                <w:szCs w:val="24"/>
              </w:rPr>
              <w:t>No metformin/no statin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5D2936" w:rsidRPr="00554222" w:rsidRDefault="005D2936" w:rsidP="007E3851">
            <w:pPr>
              <w:ind w:left="-57" w:righ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</w:t>
            </w:r>
            <w:r w:rsidR="0072386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:rsidR="005D2936" w:rsidRPr="00554222" w:rsidRDefault="005D2936" w:rsidP="007E3851">
            <w:pPr>
              <w:ind w:left="-57" w:righ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</w:t>
            </w:r>
            <w:r w:rsidR="0072386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5D2936" w:rsidRPr="00554222" w:rsidRDefault="005D2936" w:rsidP="007E3851">
            <w:pPr>
              <w:ind w:left="-57" w:righ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</w:t>
            </w:r>
            <w:r w:rsidR="0072386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5D2936" w:rsidRPr="00554222" w:rsidRDefault="005D2936" w:rsidP="007E3851">
            <w:pPr>
              <w:ind w:left="-57" w:righ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</w:t>
            </w:r>
            <w:r w:rsidR="0072386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5D2936" w:rsidRPr="00554222" w:rsidRDefault="005D2936" w:rsidP="007E3851">
            <w:pPr>
              <w:ind w:left="-57" w:righ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</w:t>
            </w:r>
            <w:r w:rsidR="0072386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:rsidR="005D2936" w:rsidRPr="00554222" w:rsidRDefault="005D2936" w:rsidP="007E3851">
            <w:pPr>
              <w:ind w:left="-57" w:righ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</w:t>
            </w:r>
            <w:r w:rsidR="0072386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</w:tr>
      <w:tr w:rsidR="005D2936" w:rsidRPr="00C17A51" w:rsidTr="007E3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5D2936" w:rsidRPr="00E71871" w:rsidRDefault="005D2936" w:rsidP="007E3851">
            <w:pPr>
              <w:ind w:left="227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71871">
              <w:rPr>
                <w:rFonts w:ascii="Times New Roman" w:hAnsi="Times New Roman" w:cs="Times New Roman"/>
                <w:sz w:val="24"/>
                <w:szCs w:val="24"/>
              </w:rPr>
              <w:t xml:space="preserve">Metform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one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5D2936" w:rsidRPr="00554222" w:rsidRDefault="005D2936" w:rsidP="007E3851">
            <w:pPr>
              <w:ind w:left="-57" w:righ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9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0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:rsidR="005D2936" w:rsidRPr="00554222" w:rsidRDefault="005D2936" w:rsidP="007E3851">
            <w:pPr>
              <w:ind w:left="-57" w:righ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0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2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7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5D2936" w:rsidRPr="00554222" w:rsidRDefault="005D2936" w:rsidP="007E3851">
            <w:pPr>
              <w:ind w:left="-57" w:righ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7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-1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6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5D2936" w:rsidRPr="00554222" w:rsidRDefault="005D2936" w:rsidP="007E3851">
            <w:pPr>
              <w:ind w:left="-57" w:righ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2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3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5D2936" w:rsidRPr="00554222" w:rsidRDefault="005D2936" w:rsidP="007E3851">
            <w:pPr>
              <w:ind w:left="-57" w:righ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19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9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1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:rsidR="005D2936" w:rsidRPr="00554222" w:rsidRDefault="005D2936" w:rsidP="007E3851">
            <w:pPr>
              <w:ind w:left="-57" w:righ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5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0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1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</w:tr>
      <w:tr w:rsidR="005D2936" w:rsidRPr="00C17A51" w:rsidTr="007E38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5D2936" w:rsidRPr="00E71871" w:rsidRDefault="005D2936" w:rsidP="007E3851">
            <w:pPr>
              <w:ind w:left="227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71871">
              <w:rPr>
                <w:rFonts w:ascii="Times New Roman" w:hAnsi="Times New Roman" w:cs="Times New Roman"/>
                <w:sz w:val="24"/>
                <w:szCs w:val="24"/>
              </w:rPr>
              <w:t xml:space="preserve">Stat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one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5D2936" w:rsidRPr="00554222" w:rsidRDefault="005D2936" w:rsidP="007E3851">
            <w:pPr>
              <w:ind w:left="-57" w:righ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hd w:val="pct15" w:color="auto" w:fill="FFFFFF"/>
              </w:rPr>
            </w:pP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4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4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6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:rsidR="005D2936" w:rsidRPr="00554222" w:rsidRDefault="005D2936" w:rsidP="007E3851">
            <w:pPr>
              <w:ind w:left="-57" w:righ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shd w:val="pct15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0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1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9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5D2936" w:rsidRPr="00554222" w:rsidRDefault="005D2936" w:rsidP="007E3851">
            <w:pPr>
              <w:ind w:left="-57" w:righ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18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.80-1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5D2936" w:rsidRPr="00554222" w:rsidRDefault="005D2936" w:rsidP="007E3851">
            <w:pPr>
              <w:ind w:left="-57" w:righ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13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8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0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5D2936" w:rsidRPr="00554222" w:rsidRDefault="005D2936" w:rsidP="007E3851">
            <w:pPr>
              <w:ind w:left="-57" w:righ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0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4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1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:rsidR="005D2936" w:rsidRPr="00554222" w:rsidRDefault="005D2936" w:rsidP="007E3851">
            <w:pPr>
              <w:ind w:left="-57" w:righ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9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3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0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 xml:space="preserve"> </w:t>
            </w:r>
          </w:p>
        </w:tc>
      </w:tr>
      <w:tr w:rsidR="005D2936" w:rsidRPr="00C17A51" w:rsidTr="007E3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5D2936" w:rsidRPr="00E71871" w:rsidRDefault="005D2936" w:rsidP="007E3851">
            <w:pPr>
              <w:ind w:left="227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71871">
              <w:rPr>
                <w:rFonts w:ascii="Times New Roman" w:hAnsi="Times New Roman" w:cs="Times New Roman"/>
                <w:sz w:val="24"/>
                <w:szCs w:val="24"/>
              </w:rPr>
              <w:t>Metformin + statin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5D2936" w:rsidRPr="00554222" w:rsidRDefault="005D2936" w:rsidP="007E3851">
            <w:pPr>
              <w:ind w:left="-57" w:righ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6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.8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8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:rsidR="005D2936" w:rsidRPr="00554222" w:rsidRDefault="005D2936" w:rsidP="007E3851">
            <w:pPr>
              <w:ind w:left="-57" w:righ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2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7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5D2936" w:rsidRPr="00554222" w:rsidRDefault="005D2936" w:rsidP="007E3851">
            <w:pPr>
              <w:ind w:left="-57" w:righ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.98-1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6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5D2936" w:rsidRPr="00554222" w:rsidRDefault="005D2936" w:rsidP="007E3851">
            <w:pPr>
              <w:ind w:left="-57" w:righ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5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8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5D2936" w:rsidRPr="00554222" w:rsidRDefault="005D2936" w:rsidP="007E3851">
            <w:pPr>
              <w:ind w:left="-57" w:righ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9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5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:rsidR="005D2936" w:rsidRPr="00554222" w:rsidRDefault="005D2936" w:rsidP="007E3851">
            <w:pPr>
              <w:ind w:left="-57" w:righ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1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.8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4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</w:tr>
      <w:tr w:rsidR="005D2936" w:rsidRPr="00C17A51" w:rsidTr="007E38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5" w:type="dxa"/>
            <w:gridSpan w:val="10"/>
            <w:tcBorders>
              <w:top w:val="nil"/>
              <w:bottom w:val="nil"/>
            </w:tcBorders>
            <w:shd w:val="clear" w:color="auto" w:fill="auto"/>
          </w:tcPr>
          <w:p w:rsidR="005D2936" w:rsidRPr="00554222" w:rsidRDefault="005D2936" w:rsidP="007E3851">
            <w:pPr>
              <w:ind w:left="-57" w:right="-57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PCa</w:t>
            </w:r>
            <w:proofErr w:type="spellEnd"/>
            <w:r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 xml:space="preserve"> </w:t>
            </w:r>
            <w:r w:rsidRPr="000C23D7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ortality</w:t>
            </w:r>
          </w:p>
        </w:tc>
      </w:tr>
      <w:tr w:rsidR="005D2936" w:rsidRPr="00C17A51" w:rsidTr="007E3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5D2936" w:rsidRPr="00E71871" w:rsidRDefault="005D2936" w:rsidP="007E3851">
            <w:pPr>
              <w:ind w:left="227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71871">
              <w:rPr>
                <w:rFonts w:ascii="Times New Roman" w:hAnsi="Times New Roman" w:cs="Times New Roman"/>
                <w:sz w:val="24"/>
                <w:szCs w:val="24"/>
              </w:rPr>
              <w:t>No metformin/no statin</w:t>
            </w:r>
          </w:p>
        </w:tc>
        <w:tc>
          <w:tcPr>
            <w:tcW w:w="1843" w:type="dxa"/>
            <w:gridSpan w:val="2"/>
            <w:tcBorders>
              <w:top w:val="nil"/>
            </w:tcBorders>
            <w:shd w:val="clear" w:color="auto" w:fill="auto"/>
          </w:tcPr>
          <w:p w:rsidR="005D2936" w:rsidRPr="00554222" w:rsidRDefault="005D2936" w:rsidP="007E3851">
            <w:pPr>
              <w:ind w:left="-57" w:righ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</w:t>
            </w:r>
            <w:r w:rsidR="0072386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</w:tcPr>
          <w:p w:rsidR="005D2936" w:rsidRPr="00554222" w:rsidRDefault="005D2936" w:rsidP="007E3851">
            <w:pPr>
              <w:ind w:left="-57" w:righ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</w:t>
            </w:r>
            <w:r w:rsidR="0072386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</w:tcPr>
          <w:p w:rsidR="005D2936" w:rsidRPr="00554222" w:rsidRDefault="005D2936" w:rsidP="007E3851">
            <w:pPr>
              <w:ind w:left="-57" w:righ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</w:t>
            </w:r>
            <w:r w:rsidR="0072386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</w:tcPr>
          <w:p w:rsidR="005D2936" w:rsidRPr="00554222" w:rsidRDefault="005D2936" w:rsidP="007E3851">
            <w:pPr>
              <w:ind w:left="-57" w:righ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</w:t>
            </w:r>
            <w:r w:rsidR="0072386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</w:tcPr>
          <w:p w:rsidR="005D2936" w:rsidRPr="00554222" w:rsidRDefault="005D2936" w:rsidP="007E3851">
            <w:pPr>
              <w:ind w:left="-57" w:righ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</w:t>
            </w:r>
            <w:r w:rsidR="0072386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</w:tcPr>
          <w:p w:rsidR="005D2936" w:rsidRPr="00554222" w:rsidRDefault="005D2936" w:rsidP="007E3851">
            <w:pPr>
              <w:ind w:left="-57" w:righ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</w:t>
            </w:r>
            <w:r w:rsidR="0072386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</w:tr>
      <w:tr w:rsidR="005D2936" w:rsidRPr="00C17A51" w:rsidTr="007E38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  <w:tcBorders>
              <w:top w:val="nil"/>
            </w:tcBorders>
          </w:tcPr>
          <w:p w:rsidR="005D2936" w:rsidRPr="00E71871" w:rsidRDefault="005D2936" w:rsidP="007E3851">
            <w:pPr>
              <w:ind w:left="227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71871">
              <w:rPr>
                <w:rFonts w:ascii="Times New Roman" w:hAnsi="Times New Roman" w:cs="Times New Roman"/>
                <w:sz w:val="24"/>
                <w:szCs w:val="24"/>
              </w:rPr>
              <w:t xml:space="preserve">Metform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one</w:t>
            </w:r>
          </w:p>
        </w:tc>
        <w:tc>
          <w:tcPr>
            <w:tcW w:w="1843" w:type="dxa"/>
            <w:gridSpan w:val="2"/>
          </w:tcPr>
          <w:p w:rsidR="005D2936" w:rsidRPr="00554222" w:rsidRDefault="005D2936" w:rsidP="007E3851">
            <w:pPr>
              <w:ind w:left="-57" w:righ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0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7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4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:rsidR="005D2936" w:rsidRPr="00554222" w:rsidRDefault="005D2936" w:rsidP="007E3851">
            <w:pPr>
              <w:ind w:left="-57" w:righ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.05-3.0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5D2936" w:rsidRPr="00554222" w:rsidRDefault="005D2936" w:rsidP="007E3851">
            <w:pPr>
              <w:ind w:left="-57" w:righ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6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9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9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843" w:type="dxa"/>
          </w:tcPr>
          <w:p w:rsidR="005D2936" w:rsidRPr="00554222" w:rsidRDefault="005D2936" w:rsidP="007E3851">
            <w:pPr>
              <w:ind w:left="-57" w:righ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9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0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2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6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5D2936" w:rsidRPr="00554222" w:rsidRDefault="005D2936" w:rsidP="007E3851">
            <w:pPr>
              <w:ind w:left="-57" w:righ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1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1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2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7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1842" w:type="dxa"/>
          </w:tcPr>
          <w:p w:rsidR="005D2936" w:rsidRPr="00554222" w:rsidRDefault="005D2936" w:rsidP="007E3851">
            <w:pPr>
              <w:ind w:left="-57" w:righ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5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.</w:t>
            </w:r>
            <w:r w:rsidRPr="00554222" w:rsidDel="00180B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-1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0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 xml:space="preserve"> </w:t>
            </w:r>
          </w:p>
        </w:tc>
      </w:tr>
      <w:tr w:rsidR="005D2936" w:rsidRPr="00E71871" w:rsidTr="007E3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  <w:tcBorders>
              <w:top w:val="nil"/>
            </w:tcBorders>
            <w:shd w:val="clear" w:color="auto" w:fill="auto"/>
          </w:tcPr>
          <w:p w:rsidR="005D2936" w:rsidRPr="00E71871" w:rsidRDefault="005D2936" w:rsidP="007E3851">
            <w:pPr>
              <w:ind w:left="227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71871">
              <w:rPr>
                <w:rFonts w:ascii="Times New Roman" w:hAnsi="Times New Roman" w:cs="Times New Roman"/>
                <w:sz w:val="24"/>
                <w:szCs w:val="24"/>
              </w:rPr>
              <w:t xml:space="preserve">Stat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one</w:t>
            </w:r>
          </w:p>
        </w:tc>
        <w:tc>
          <w:tcPr>
            <w:tcW w:w="1843" w:type="dxa"/>
            <w:gridSpan w:val="2"/>
            <w:shd w:val="clear" w:color="auto" w:fill="auto"/>
          </w:tcPr>
          <w:p w:rsidR="005D2936" w:rsidRPr="00554222" w:rsidRDefault="005D2936" w:rsidP="007E3851">
            <w:pPr>
              <w:ind w:left="-57" w:righ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hd w:val="pct15" w:color="auto" w:fill="FFFFFF"/>
              </w:rPr>
            </w:pP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5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4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8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84" w:type="dxa"/>
            <w:shd w:val="clear" w:color="auto" w:fill="FFFFFF" w:themeFill="background1"/>
          </w:tcPr>
          <w:p w:rsidR="005D2936" w:rsidRPr="00554222" w:rsidRDefault="005D2936" w:rsidP="007E3851">
            <w:pPr>
              <w:ind w:left="-57" w:righ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shd w:val="pct15" w:color="auto" w:fill="FFFFFF"/>
              </w:rPr>
            </w:pP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1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-0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)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c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843" w:type="dxa"/>
            <w:shd w:val="clear" w:color="auto" w:fill="FFFFFF" w:themeFill="background1"/>
          </w:tcPr>
          <w:p w:rsidR="005D2936" w:rsidRPr="00554222" w:rsidRDefault="005D2936" w:rsidP="007E3851">
            <w:pPr>
              <w:ind w:left="-57" w:righ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3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4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0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  <w:shd w:val="clear" w:color="auto" w:fill="FFFFFF" w:themeFill="background1"/>
          </w:tcPr>
          <w:p w:rsidR="005D2936" w:rsidRPr="00554222" w:rsidRDefault="005D2936" w:rsidP="007E3851">
            <w:pPr>
              <w:ind w:left="-57" w:righ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4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-1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6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843" w:type="dxa"/>
            <w:shd w:val="clear" w:color="auto" w:fill="FFFFFF" w:themeFill="background1"/>
          </w:tcPr>
          <w:p w:rsidR="005D2936" w:rsidRPr="00554222" w:rsidRDefault="005D2936" w:rsidP="007E3851">
            <w:pPr>
              <w:ind w:left="-57" w:righ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8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6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)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2" w:type="dxa"/>
            <w:shd w:val="clear" w:color="auto" w:fill="FFFFFF" w:themeFill="background1"/>
          </w:tcPr>
          <w:p w:rsidR="005D2936" w:rsidRPr="00E71871" w:rsidRDefault="005D2936" w:rsidP="007E3851">
            <w:pPr>
              <w:ind w:left="-57" w:righ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7187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66 (0.50-0.86)</w:t>
            </w:r>
            <w:r w:rsidRPr="00E71871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c</w:t>
            </w:r>
          </w:p>
        </w:tc>
      </w:tr>
      <w:tr w:rsidR="005D2936" w:rsidRPr="00BA2B7E" w:rsidTr="007E38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</w:tcPr>
          <w:p w:rsidR="005D2936" w:rsidRPr="00E71871" w:rsidRDefault="005D2936" w:rsidP="007E3851">
            <w:pPr>
              <w:ind w:left="227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71871">
              <w:rPr>
                <w:rFonts w:ascii="Times New Roman" w:hAnsi="Times New Roman" w:cs="Times New Roman"/>
                <w:sz w:val="24"/>
                <w:szCs w:val="24"/>
              </w:rPr>
              <w:t>Metformin + statin</w:t>
            </w:r>
          </w:p>
        </w:tc>
        <w:tc>
          <w:tcPr>
            <w:tcW w:w="1843" w:type="dxa"/>
            <w:gridSpan w:val="2"/>
          </w:tcPr>
          <w:p w:rsidR="005D2936" w:rsidRPr="00554222" w:rsidRDefault="005D2936" w:rsidP="007E3851">
            <w:pPr>
              <w:ind w:left="-57" w:righ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 (0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7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3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84" w:type="dxa"/>
          </w:tcPr>
          <w:p w:rsidR="005D2936" w:rsidRPr="00554222" w:rsidRDefault="005D2936" w:rsidP="007E3851">
            <w:pPr>
              <w:ind w:left="-57" w:righ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4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.1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5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 xml:space="preserve">  </w:t>
            </w:r>
          </w:p>
        </w:tc>
        <w:tc>
          <w:tcPr>
            <w:tcW w:w="1843" w:type="dxa"/>
          </w:tcPr>
          <w:p w:rsidR="005D2936" w:rsidRPr="00554222" w:rsidRDefault="005D2936" w:rsidP="007E3851">
            <w:pPr>
              <w:ind w:left="-57" w:righ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8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.3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6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</w:tcPr>
          <w:p w:rsidR="005D2936" w:rsidRPr="00554222" w:rsidRDefault="005D2936" w:rsidP="007E3851">
            <w:pPr>
              <w:ind w:left="-57" w:righ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9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.26-1.3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843" w:type="dxa"/>
          </w:tcPr>
          <w:p w:rsidR="005D2936" w:rsidRPr="00554222" w:rsidRDefault="005D2936" w:rsidP="007E3851">
            <w:pPr>
              <w:ind w:left="-57" w:righ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 (0.1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89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2" w:type="dxa"/>
          </w:tcPr>
          <w:p w:rsidR="005D2936" w:rsidRPr="00554222" w:rsidRDefault="005D2936" w:rsidP="007E3851">
            <w:pPr>
              <w:ind w:left="-57" w:righ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.36-0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8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c</w:t>
            </w:r>
          </w:p>
        </w:tc>
      </w:tr>
    </w:tbl>
    <w:p w:rsidR="005D2936" w:rsidRDefault="005D2936" w:rsidP="005D293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djusted for age, race, married status, region, median income, education, state buy-in, cancer stage, ADT, radiation therapy, surgery, salvage radiation, secondary cancer therapy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Charls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core. </w:t>
      </w:r>
    </w:p>
    <w:p w:rsidR="005D2936" w:rsidRDefault="005D2936" w:rsidP="005D293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.05, compared to controls. </w:t>
      </w:r>
    </w:p>
    <w:p w:rsidR="005D2936" w:rsidRDefault="005D2936" w:rsidP="005D293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gramEnd"/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.01, compared to controls.</w:t>
      </w: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5D2936" w:rsidRPr="00773417" w:rsidRDefault="005D2936" w:rsidP="005D293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Del="002269E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A2B7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3.</w:t>
      </w:r>
      <w:r w:rsidRPr="00BA2B7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3223C">
        <w:rPr>
          <w:rFonts w:ascii="Times New Roman" w:hAnsi="Times New Roman" w:cs="Times New Roman"/>
          <w:sz w:val="24"/>
          <w:szCs w:val="24"/>
        </w:rPr>
        <w:t xml:space="preserve">Adjusted </w:t>
      </w:r>
      <w:r>
        <w:rPr>
          <w:rFonts w:ascii="Times New Roman" w:hAnsi="Times New Roman" w:cs="Times New Roman"/>
          <w:sz w:val="24"/>
          <w:szCs w:val="24"/>
        </w:rPr>
        <w:t>HRs</w:t>
      </w:r>
      <w:r w:rsidRPr="00773417">
        <w:rPr>
          <w:rFonts w:ascii="Times New Roman" w:hAnsi="Times New Roman" w:cs="Times New Roman"/>
          <w:sz w:val="24"/>
          <w:szCs w:val="24"/>
        </w:rPr>
        <w:t xml:space="preserve"> of all-cause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Ca</w:t>
      </w:r>
      <w:proofErr w:type="spellEnd"/>
      <w:r w:rsidRPr="00773417">
        <w:rPr>
          <w:rFonts w:ascii="Times New Roman" w:hAnsi="Times New Roman" w:cs="Times New Roman"/>
          <w:sz w:val="24"/>
          <w:szCs w:val="24"/>
        </w:rPr>
        <w:t xml:space="preserve"> mortalit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73417">
        <w:rPr>
          <w:rFonts w:ascii="Times New Roman" w:hAnsi="Times New Roman" w:cs="Times New Roman"/>
          <w:sz w:val="24"/>
          <w:szCs w:val="24"/>
        </w:rPr>
        <w:t xml:space="preserve">for metformin and/or statin </w:t>
      </w:r>
      <w:r>
        <w:rPr>
          <w:rFonts w:ascii="Times New Roman" w:hAnsi="Times New Roman" w:cs="Times New Roman"/>
          <w:sz w:val="24"/>
          <w:szCs w:val="24"/>
        </w:rPr>
        <w:t>use</w:t>
      </w:r>
      <w:r w:rsidRPr="00773417">
        <w:rPr>
          <w:rFonts w:ascii="Times New Roman" w:hAnsi="Times New Roman" w:cs="Times New Roman"/>
          <w:sz w:val="24"/>
          <w:szCs w:val="24"/>
        </w:rPr>
        <w:t xml:space="preserve"> among </w:t>
      </w:r>
      <w:r>
        <w:rPr>
          <w:rFonts w:ascii="Times New Roman" w:hAnsi="Times New Roman" w:cs="Times New Roman"/>
          <w:sz w:val="24"/>
          <w:szCs w:val="24"/>
        </w:rPr>
        <w:t>post-diagnostic users</w:t>
      </w:r>
      <w:r w:rsidRPr="00773417">
        <w:rPr>
          <w:rFonts w:ascii="Times New Roman" w:hAnsi="Times New Roman" w:cs="Times New Roman"/>
          <w:sz w:val="24"/>
          <w:szCs w:val="24"/>
        </w:rPr>
        <w:t xml:space="preserve">, stratified by the status of </w:t>
      </w:r>
      <w:r>
        <w:rPr>
          <w:rFonts w:ascii="Times New Roman" w:hAnsi="Times New Roman" w:cs="Times New Roman"/>
          <w:sz w:val="24"/>
          <w:szCs w:val="24"/>
        </w:rPr>
        <w:t>primary cancer therapy.</w:t>
      </w:r>
      <w:r w:rsidR="0072386A" w:rsidRPr="0072386A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tbl>
      <w:tblPr>
        <w:tblStyle w:val="LightShading"/>
        <w:tblW w:w="0" w:type="auto"/>
        <w:tblInd w:w="108" w:type="dxa"/>
        <w:tblLook w:val="04A0" w:firstRow="1" w:lastRow="0" w:firstColumn="1" w:lastColumn="0" w:noHBand="0" w:noVBand="1"/>
      </w:tblPr>
      <w:tblGrid>
        <w:gridCol w:w="1163"/>
        <w:gridCol w:w="1814"/>
        <w:gridCol w:w="1843"/>
        <w:gridCol w:w="1701"/>
        <w:gridCol w:w="142"/>
        <w:gridCol w:w="1842"/>
        <w:gridCol w:w="1859"/>
        <w:gridCol w:w="1941"/>
        <w:gridCol w:w="311"/>
        <w:gridCol w:w="1630"/>
      </w:tblGrid>
      <w:tr w:rsidR="005D2936" w:rsidRPr="00C17A51" w:rsidTr="007E38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vMerge w:val="restart"/>
          </w:tcPr>
          <w:p w:rsidR="005D2936" w:rsidRDefault="005D2936" w:rsidP="007E3851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5D2936" w:rsidRPr="00C17A51" w:rsidRDefault="005D2936" w:rsidP="007E385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17A5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tegory</w:t>
            </w:r>
          </w:p>
        </w:tc>
        <w:tc>
          <w:tcPr>
            <w:tcW w:w="1814" w:type="dxa"/>
            <w:vMerge w:val="restart"/>
          </w:tcPr>
          <w:p w:rsidR="005D2936" w:rsidRPr="00C17A51" w:rsidRDefault="005D2936" w:rsidP="007E38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269" w:type="dxa"/>
            <w:gridSpan w:val="8"/>
          </w:tcPr>
          <w:p w:rsidR="005D2936" w:rsidRPr="00C17A51" w:rsidRDefault="005D2936" w:rsidP="007E38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7A5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djusted HR (95% CI)</w:t>
            </w:r>
          </w:p>
        </w:tc>
      </w:tr>
      <w:tr w:rsidR="005D2936" w:rsidRPr="00C17A51" w:rsidTr="007E3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vMerge/>
          </w:tcPr>
          <w:p w:rsidR="005D2936" w:rsidRPr="00C17A51" w:rsidRDefault="005D2936" w:rsidP="007E385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14" w:type="dxa"/>
            <w:vMerge/>
          </w:tcPr>
          <w:p w:rsidR="005D2936" w:rsidRPr="00C17A51" w:rsidRDefault="005D2936" w:rsidP="007E38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54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5D2936" w:rsidRPr="00103316" w:rsidRDefault="0072386A" w:rsidP="007E3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353F5B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2F10394F" wp14:editId="1C7347DE">
                      <wp:simplePos x="0" y="0"/>
                      <wp:positionH relativeFrom="column">
                        <wp:posOffset>-44450</wp:posOffset>
                      </wp:positionH>
                      <wp:positionV relativeFrom="paragraph">
                        <wp:posOffset>231140</wp:posOffset>
                      </wp:positionV>
                      <wp:extent cx="2190750" cy="0"/>
                      <wp:effectExtent l="0" t="0" r="19050" b="19050"/>
                      <wp:wrapNone/>
                      <wp:docPr id="3" name="Straight Connector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19075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56A13B6E" id="Straight Connector 3" o:spid="_x0000_s1026" style="position:absolute;z-index:251669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3.5pt,18.2pt" to="169pt,18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" strokecolor="windowText"/>
                  </w:pict>
                </mc:Fallback>
              </mc:AlternateContent>
            </w:r>
            <w:r w:rsidR="005D2936" w:rsidRPr="00E53A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Androgen deprivation </w:t>
            </w:r>
            <w:proofErr w:type="spellStart"/>
            <w:r w:rsidR="005D2936" w:rsidRPr="00E53A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herapy</w:t>
            </w:r>
            <w:r w:rsidR="005D2936" w:rsidRPr="00103316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843" w:type="dxa"/>
            <w:gridSpan w:val="3"/>
            <w:tcBorders>
              <w:bottom w:val="nil"/>
            </w:tcBorders>
            <w:shd w:val="clear" w:color="auto" w:fill="auto"/>
          </w:tcPr>
          <w:p w:rsidR="005D2936" w:rsidRPr="00304B79" w:rsidRDefault="005D2936" w:rsidP="007E3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353F5B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1481E32F" wp14:editId="55F54117">
                      <wp:simplePos x="0" y="0"/>
                      <wp:positionH relativeFrom="column">
                        <wp:posOffset>-37465</wp:posOffset>
                      </wp:positionH>
                      <wp:positionV relativeFrom="paragraph">
                        <wp:posOffset>231140</wp:posOffset>
                      </wp:positionV>
                      <wp:extent cx="2305050" cy="0"/>
                      <wp:effectExtent l="0" t="0" r="19050" b="19050"/>
                      <wp:wrapNone/>
                      <wp:docPr id="12" name="Straight Connector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30505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0C3CDE76" id="Straight Connector 12" o:spid="_x0000_s1026" style="position:absolute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2.95pt,18.2pt" to="178.55pt,18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" strokecolor="windowTex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adiation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herapy</w:t>
            </w:r>
            <w:r w:rsidRPr="003762B1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252" w:type="dxa"/>
            <w:gridSpan w:val="2"/>
            <w:vMerge w:val="restart"/>
            <w:shd w:val="clear" w:color="auto" w:fill="auto"/>
          </w:tcPr>
          <w:p w:rsidR="005D2936" w:rsidRPr="00C17A51" w:rsidRDefault="0072386A" w:rsidP="007E3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3F5B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6D89E4DA" wp14:editId="5E1D5DFA">
                      <wp:simplePos x="0" y="0"/>
                      <wp:positionH relativeFrom="column">
                        <wp:posOffset>-27305</wp:posOffset>
                      </wp:positionH>
                      <wp:positionV relativeFrom="paragraph">
                        <wp:posOffset>238125</wp:posOffset>
                      </wp:positionV>
                      <wp:extent cx="2447925" cy="0"/>
                      <wp:effectExtent l="0" t="0" r="9525" b="19050"/>
                      <wp:wrapNone/>
                      <wp:docPr id="2" name="Straight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447925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63721B4E" id="Straight Connector 2" o:spid="_x0000_s1026" style="position:absolute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2.15pt,18.75pt" to="190.6pt,18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" strokecolor="windowText"/>
                  </w:pict>
                </mc:Fallback>
              </mc:AlternateContent>
            </w:r>
            <w:r w:rsidR="005D2936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 xml:space="preserve">No </w:t>
            </w:r>
            <w:proofErr w:type="spellStart"/>
            <w:r w:rsidR="005D2936" w:rsidRPr="00304B79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Chemotherapy</w:t>
            </w:r>
            <w:r w:rsidR="005D2936" w:rsidRPr="003762B1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vertAlign w:val="superscript"/>
              </w:rPr>
              <w:t>c</w:t>
            </w:r>
            <w:proofErr w:type="spellEnd"/>
          </w:p>
          <w:p w:rsidR="005D2936" w:rsidRPr="00C17A51" w:rsidRDefault="005D2936" w:rsidP="007E3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N = 6198)</w:t>
            </w:r>
          </w:p>
        </w:tc>
        <w:tc>
          <w:tcPr>
            <w:tcW w:w="1630" w:type="dxa"/>
            <w:vMerge w:val="restart"/>
            <w:shd w:val="clear" w:color="auto" w:fill="auto"/>
          </w:tcPr>
          <w:p w:rsidR="005D2936" w:rsidRPr="00C17A51" w:rsidRDefault="005D2936" w:rsidP="007E3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 xml:space="preserve">No </w:t>
            </w:r>
            <w:proofErr w:type="spellStart"/>
            <w:r w:rsidRPr="00304B79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Surgery</w:t>
            </w:r>
            <w:r w:rsidRPr="003762B1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vertAlign w:val="superscript"/>
              </w:rPr>
              <w:t>d</w:t>
            </w:r>
            <w:proofErr w:type="spellEnd"/>
          </w:p>
          <w:p w:rsidR="005D2936" w:rsidRPr="00C17A51" w:rsidRDefault="005D2936" w:rsidP="007E3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N = 5578)</w:t>
            </w:r>
          </w:p>
        </w:tc>
      </w:tr>
      <w:tr w:rsidR="005D2936" w:rsidRPr="00C17A51" w:rsidTr="007E38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vMerge/>
            <w:tcBorders>
              <w:bottom w:val="single" w:sz="4" w:space="0" w:color="auto"/>
            </w:tcBorders>
          </w:tcPr>
          <w:p w:rsidR="005D2936" w:rsidRPr="00C17A51" w:rsidRDefault="005D2936" w:rsidP="007E385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14" w:type="dxa"/>
            <w:vMerge/>
            <w:tcBorders>
              <w:bottom w:val="single" w:sz="4" w:space="0" w:color="auto"/>
            </w:tcBorders>
          </w:tcPr>
          <w:p w:rsidR="005D2936" w:rsidRPr="00C17A51" w:rsidRDefault="005D2936" w:rsidP="007E3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5D2936" w:rsidRPr="00C17A51" w:rsidRDefault="005D2936" w:rsidP="007E3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C17A51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 xml:space="preserve">Yes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N = 223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D2936" w:rsidRPr="00C17A51" w:rsidRDefault="005D2936" w:rsidP="007E3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C17A51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 = 4220)</w:t>
            </w:r>
          </w:p>
        </w:tc>
        <w:tc>
          <w:tcPr>
            <w:tcW w:w="1984" w:type="dxa"/>
            <w:gridSpan w:val="2"/>
            <w:tcBorders>
              <w:top w:val="nil"/>
              <w:bottom w:val="single" w:sz="4" w:space="0" w:color="auto"/>
            </w:tcBorders>
          </w:tcPr>
          <w:p w:rsidR="005D2936" w:rsidRPr="00C17A51" w:rsidRDefault="005D2936" w:rsidP="007E3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C17A51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  <w:r w:rsidRPr="00C17A51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N = 1510)</w:t>
            </w:r>
          </w:p>
        </w:tc>
        <w:tc>
          <w:tcPr>
            <w:tcW w:w="1859" w:type="dxa"/>
            <w:tcBorders>
              <w:top w:val="nil"/>
              <w:bottom w:val="single" w:sz="4" w:space="0" w:color="auto"/>
            </w:tcBorders>
          </w:tcPr>
          <w:p w:rsidR="005D2936" w:rsidRPr="00C17A51" w:rsidRDefault="005D2936" w:rsidP="007E3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C17A51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  <w:r w:rsidRPr="00C17A51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N = 4941)</w:t>
            </w:r>
          </w:p>
        </w:tc>
        <w:tc>
          <w:tcPr>
            <w:tcW w:w="2252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:rsidR="005D2936" w:rsidRPr="00C17A51" w:rsidRDefault="005D2936" w:rsidP="007E3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3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5D2936" w:rsidRPr="00C17A51" w:rsidRDefault="005D2936" w:rsidP="007E3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D2936" w:rsidRPr="00C17A51" w:rsidTr="007E3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6" w:type="dxa"/>
            <w:gridSpan w:val="10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D2936" w:rsidRPr="000C23D7" w:rsidRDefault="005D2936" w:rsidP="007E3851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All-cause Mortality</w:t>
            </w:r>
          </w:p>
        </w:tc>
      </w:tr>
      <w:tr w:rsidR="005D2936" w:rsidRPr="00C17A51" w:rsidTr="007E38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5D2936" w:rsidRPr="00C17A51" w:rsidRDefault="005D2936" w:rsidP="007E3851">
            <w:pPr>
              <w:ind w:left="227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71871">
              <w:rPr>
                <w:rFonts w:ascii="Times New Roman" w:hAnsi="Times New Roman" w:cs="Times New Roman"/>
                <w:sz w:val="24"/>
                <w:szCs w:val="24"/>
              </w:rPr>
              <w:t>No metformin/no stati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5D2936" w:rsidRPr="00554222" w:rsidRDefault="005D2936" w:rsidP="007E3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</w:t>
            </w:r>
            <w:r w:rsidR="0072386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5D2936" w:rsidRPr="00554222" w:rsidRDefault="005D2936" w:rsidP="007E3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</w:t>
            </w:r>
            <w:r w:rsidR="0072386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:rsidR="005D2936" w:rsidRPr="00554222" w:rsidRDefault="005D2936" w:rsidP="007E3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</w:t>
            </w:r>
            <w:r w:rsidR="0072386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859" w:type="dxa"/>
            <w:tcBorders>
              <w:top w:val="nil"/>
              <w:bottom w:val="nil"/>
            </w:tcBorders>
            <w:shd w:val="clear" w:color="auto" w:fill="auto"/>
          </w:tcPr>
          <w:p w:rsidR="005D2936" w:rsidRPr="00554222" w:rsidRDefault="005D2936" w:rsidP="007E3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</w:t>
            </w:r>
            <w:r w:rsidR="0072386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</w:tcPr>
          <w:p w:rsidR="005D2936" w:rsidRPr="00554222" w:rsidRDefault="005D2936" w:rsidP="007E3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</w:t>
            </w:r>
            <w:r w:rsidR="0072386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94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5D2936" w:rsidRPr="00554222" w:rsidRDefault="005D2936" w:rsidP="007E3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</w:t>
            </w:r>
            <w:r w:rsidR="0072386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</w:tr>
      <w:tr w:rsidR="005D2936" w:rsidRPr="00C17A51" w:rsidTr="007E3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5D2936" w:rsidRPr="00C17A51" w:rsidRDefault="005D2936" w:rsidP="007E3851">
            <w:pPr>
              <w:ind w:left="227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71871">
              <w:rPr>
                <w:rFonts w:ascii="Times New Roman" w:hAnsi="Times New Roman" w:cs="Times New Roman"/>
                <w:sz w:val="24"/>
                <w:szCs w:val="24"/>
              </w:rPr>
              <w:t xml:space="preserve">Metform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on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5D2936" w:rsidRPr="00554222" w:rsidRDefault="005D2936" w:rsidP="007E38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 (0.7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2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5D2936" w:rsidRPr="00554222" w:rsidRDefault="005D2936" w:rsidP="007E38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7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8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2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:rsidR="005D2936" w:rsidRPr="00554222" w:rsidRDefault="005D2936" w:rsidP="007E38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6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0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69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1859" w:type="dxa"/>
            <w:tcBorders>
              <w:top w:val="nil"/>
              <w:bottom w:val="nil"/>
            </w:tcBorders>
            <w:shd w:val="clear" w:color="auto" w:fill="auto"/>
          </w:tcPr>
          <w:p w:rsidR="005D2936" w:rsidRPr="00554222" w:rsidRDefault="005D2936" w:rsidP="007E38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4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9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3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</w:tcPr>
          <w:p w:rsidR="005D2936" w:rsidRPr="00554222" w:rsidRDefault="005D2936" w:rsidP="007E38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8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3-1.16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94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5D2936" w:rsidRPr="00554222" w:rsidRDefault="005D2936" w:rsidP="007E38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8 (0.8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-1.1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 xml:space="preserve"> </w:t>
            </w:r>
          </w:p>
        </w:tc>
      </w:tr>
      <w:tr w:rsidR="005D2936" w:rsidRPr="00C17A51" w:rsidTr="007E38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5D2936" w:rsidRPr="00C17A51" w:rsidRDefault="005D2936" w:rsidP="007E3851">
            <w:pPr>
              <w:ind w:left="227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71871">
              <w:rPr>
                <w:rFonts w:ascii="Times New Roman" w:hAnsi="Times New Roman" w:cs="Times New Roman"/>
                <w:sz w:val="24"/>
                <w:szCs w:val="24"/>
              </w:rPr>
              <w:t xml:space="preserve">Stat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on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5D2936" w:rsidRPr="00554222" w:rsidRDefault="005D2936" w:rsidP="007E3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hd w:val="pct15" w:color="auto" w:fill="FFFFFF"/>
              </w:rPr>
            </w:pP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</w:t>
            </w:r>
            <w:r w:rsidRPr="00554222" w:rsidDel="007457F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7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8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5D2936" w:rsidRPr="00554222" w:rsidRDefault="005D2936" w:rsidP="007E3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shd w:val="pct15" w:color="auto" w:fill="FFFFFF"/>
              </w:rPr>
            </w:pP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7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8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6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:rsidR="005D2936" w:rsidRPr="00554222" w:rsidRDefault="005D2936" w:rsidP="007E3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1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-1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0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859" w:type="dxa"/>
            <w:tcBorders>
              <w:top w:val="nil"/>
              <w:bottom w:val="nil"/>
            </w:tcBorders>
            <w:shd w:val="clear" w:color="auto" w:fill="auto"/>
          </w:tcPr>
          <w:p w:rsidR="005D2936" w:rsidRPr="00554222" w:rsidRDefault="005D2936" w:rsidP="007E3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6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0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4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</w:tcPr>
          <w:p w:rsidR="005D2936" w:rsidRPr="00554222" w:rsidRDefault="005D2936" w:rsidP="007E3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7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1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5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194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5D2936" w:rsidRPr="00554222" w:rsidRDefault="005D2936" w:rsidP="007E3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8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1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5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 xml:space="preserve"> </w:t>
            </w:r>
          </w:p>
        </w:tc>
      </w:tr>
      <w:tr w:rsidR="005D2936" w:rsidRPr="00C17A51" w:rsidTr="007E3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5D2936" w:rsidRPr="00C17A51" w:rsidRDefault="005D2936" w:rsidP="007E3851">
            <w:pPr>
              <w:ind w:left="227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71871">
              <w:rPr>
                <w:rFonts w:ascii="Times New Roman" w:hAnsi="Times New Roman" w:cs="Times New Roman"/>
                <w:sz w:val="24"/>
                <w:szCs w:val="24"/>
              </w:rPr>
              <w:t>Metformin + stati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5D2936" w:rsidRPr="00554222" w:rsidRDefault="005D2936" w:rsidP="007E38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89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.7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4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5D2936" w:rsidRPr="00554222" w:rsidRDefault="005D2936" w:rsidP="007E38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.7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3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:rsidR="005D2936" w:rsidRPr="00554222" w:rsidRDefault="005D2936" w:rsidP="007E38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88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9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2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1859" w:type="dxa"/>
            <w:tcBorders>
              <w:top w:val="nil"/>
              <w:bottom w:val="nil"/>
            </w:tcBorders>
            <w:shd w:val="clear" w:color="auto" w:fill="auto"/>
          </w:tcPr>
          <w:p w:rsidR="005D2936" w:rsidRPr="00554222" w:rsidRDefault="005D2936" w:rsidP="007E38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.81-1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)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</w:tcPr>
          <w:p w:rsidR="005D2936" w:rsidRPr="00554222" w:rsidRDefault="005D2936" w:rsidP="007E38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89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0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9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94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5D2936" w:rsidRPr="00554222" w:rsidRDefault="005D2936" w:rsidP="007E38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 (0.8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9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e</w:t>
            </w:r>
          </w:p>
        </w:tc>
      </w:tr>
      <w:tr w:rsidR="005D2936" w:rsidRPr="00C17A51" w:rsidTr="007E38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6" w:type="dxa"/>
            <w:gridSpan w:val="10"/>
            <w:tcBorders>
              <w:top w:val="nil"/>
              <w:bottom w:val="nil"/>
            </w:tcBorders>
            <w:shd w:val="clear" w:color="auto" w:fill="auto"/>
          </w:tcPr>
          <w:p w:rsidR="005D2936" w:rsidRPr="00554222" w:rsidRDefault="005D2936" w:rsidP="007E385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PCa</w:t>
            </w:r>
            <w:proofErr w:type="spellEnd"/>
            <w:r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 xml:space="preserve">  </w:t>
            </w:r>
            <w:r w:rsidRPr="000C23D7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ortality</w:t>
            </w:r>
          </w:p>
        </w:tc>
      </w:tr>
      <w:tr w:rsidR="005D2936" w:rsidRPr="00C17A51" w:rsidTr="007E3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5D2936" w:rsidRPr="00BA2B7E" w:rsidRDefault="005D2936" w:rsidP="007E3851">
            <w:pPr>
              <w:ind w:left="227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71871">
              <w:rPr>
                <w:rFonts w:ascii="Times New Roman" w:hAnsi="Times New Roman" w:cs="Times New Roman"/>
                <w:sz w:val="24"/>
                <w:szCs w:val="24"/>
              </w:rPr>
              <w:t>No metformin/no statin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</w:tcPr>
          <w:p w:rsidR="005D2936" w:rsidRPr="00554222" w:rsidRDefault="005D2936" w:rsidP="007E3851">
            <w:pPr>
              <w:ind w:righ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</w:t>
            </w:r>
            <w:r w:rsidR="0072386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843" w:type="dxa"/>
            <w:gridSpan w:val="2"/>
            <w:tcBorders>
              <w:top w:val="nil"/>
            </w:tcBorders>
            <w:shd w:val="clear" w:color="auto" w:fill="auto"/>
          </w:tcPr>
          <w:p w:rsidR="005D2936" w:rsidRPr="00554222" w:rsidRDefault="005D2936" w:rsidP="007E3851">
            <w:pPr>
              <w:ind w:righ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</w:t>
            </w:r>
            <w:r w:rsidR="0072386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</w:tcPr>
          <w:p w:rsidR="005D2936" w:rsidRPr="00554222" w:rsidRDefault="005D2936" w:rsidP="007E3851">
            <w:pPr>
              <w:ind w:righ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</w:t>
            </w:r>
            <w:r w:rsidR="0072386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859" w:type="dxa"/>
            <w:tcBorders>
              <w:top w:val="nil"/>
            </w:tcBorders>
            <w:shd w:val="clear" w:color="auto" w:fill="auto"/>
          </w:tcPr>
          <w:p w:rsidR="005D2936" w:rsidRPr="00554222" w:rsidRDefault="005D2936" w:rsidP="007E38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</w:t>
            </w:r>
            <w:r w:rsidR="0072386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941" w:type="dxa"/>
            <w:tcBorders>
              <w:top w:val="nil"/>
            </w:tcBorders>
            <w:shd w:val="clear" w:color="auto" w:fill="auto"/>
          </w:tcPr>
          <w:p w:rsidR="005D2936" w:rsidRPr="00554222" w:rsidRDefault="005D2936" w:rsidP="007E38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</w:t>
            </w:r>
            <w:r w:rsidR="0072386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941" w:type="dxa"/>
            <w:gridSpan w:val="2"/>
            <w:tcBorders>
              <w:top w:val="nil"/>
            </w:tcBorders>
            <w:shd w:val="clear" w:color="auto" w:fill="auto"/>
          </w:tcPr>
          <w:p w:rsidR="005D2936" w:rsidRPr="00554222" w:rsidRDefault="005D2936" w:rsidP="007E38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</w:t>
            </w:r>
            <w:r w:rsidR="0072386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</w:tr>
      <w:tr w:rsidR="005D2936" w:rsidRPr="00C17A51" w:rsidTr="007E38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tcBorders>
              <w:top w:val="nil"/>
            </w:tcBorders>
          </w:tcPr>
          <w:p w:rsidR="005D2936" w:rsidRPr="00BA2B7E" w:rsidRDefault="005D2936" w:rsidP="007E3851">
            <w:pPr>
              <w:ind w:left="227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71871">
              <w:rPr>
                <w:rFonts w:ascii="Times New Roman" w:hAnsi="Times New Roman" w:cs="Times New Roman"/>
                <w:sz w:val="24"/>
                <w:szCs w:val="24"/>
              </w:rPr>
              <w:t xml:space="preserve">Metform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one</w:t>
            </w:r>
          </w:p>
        </w:tc>
        <w:tc>
          <w:tcPr>
            <w:tcW w:w="1843" w:type="dxa"/>
          </w:tcPr>
          <w:p w:rsidR="005D2936" w:rsidRPr="00BA2B7E" w:rsidRDefault="005D2936" w:rsidP="007E3851">
            <w:pPr>
              <w:ind w:righ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87 (0.45-1.67</w:t>
            </w:r>
            <w:r w:rsidRPr="00BA2B7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1843" w:type="dxa"/>
            <w:gridSpan w:val="2"/>
          </w:tcPr>
          <w:p w:rsidR="005D2936" w:rsidRPr="00BA2B7E" w:rsidRDefault="005D2936" w:rsidP="007E3851">
            <w:pPr>
              <w:ind w:righ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1 (0.41-1.99</w:t>
            </w:r>
            <w:r w:rsidRPr="00BA2B7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1842" w:type="dxa"/>
          </w:tcPr>
          <w:p w:rsidR="005D2936" w:rsidRPr="00BA2B7E" w:rsidRDefault="005D2936" w:rsidP="007E3851">
            <w:pPr>
              <w:ind w:righ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2 (0.52-3.86)</w:t>
            </w:r>
            <w:r w:rsidRPr="00F04C3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859" w:type="dxa"/>
          </w:tcPr>
          <w:p w:rsidR="005D2936" w:rsidRPr="00BA2B7E" w:rsidRDefault="005D2936" w:rsidP="007E3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 (0.47-1.47)</w:t>
            </w:r>
          </w:p>
        </w:tc>
        <w:tc>
          <w:tcPr>
            <w:tcW w:w="1941" w:type="dxa"/>
          </w:tcPr>
          <w:p w:rsidR="005D2936" w:rsidRDefault="005D2936" w:rsidP="007E3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3 (0.55-1.56</w:t>
            </w:r>
            <w:r w:rsidRPr="00BA2B7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  <w:r w:rsidRPr="00F04C3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941" w:type="dxa"/>
            <w:gridSpan w:val="2"/>
          </w:tcPr>
          <w:p w:rsidR="005D2936" w:rsidRDefault="005D2936" w:rsidP="007E3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88 (0.53-1.45</w:t>
            </w:r>
            <w:r w:rsidRPr="00BA2B7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  <w:r w:rsidRPr="00F04C3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</w:tr>
      <w:tr w:rsidR="005D2936" w:rsidRPr="00C17A51" w:rsidTr="007E3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tcBorders>
              <w:top w:val="nil"/>
            </w:tcBorders>
            <w:shd w:val="clear" w:color="auto" w:fill="auto"/>
          </w:tcPr>
          <w:p w:rsidR="005D2936" w:rsidRPr="00BA2B7E" w:rsidRDefault="005D2936" w:rsidP="007E3851">
            <w:pPr>
              <w:ind w:left="227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71871">
              <w:rPr>
                <w:rFonts w:ascii="Times New Roman" w:hAnsi="Times New Roman" w:cs="Times New Roman"/>
                <w:sz w:val="24"/>
                <w:szCs w:val="24"/>
              </w:rPr>
              <w:t xml:space="preserve">Stat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one</w:t>
            </w:r>
          </w:p>
        </w:tc>
        <w:tc>
          <w:tcPr>
            <w:tcW w:w="1843" w:type="dxa"/>
            <w:shd w:val="clear" w:color="auto" w:fill="auto"/>
          </w:tcPr>
          <w:p w:rsidR="005D2936" w:rsidRPr="00BC18F8" w:rsidRDefault="005D2936" w:rsidP="007E3851">
            <w:pPr>
              <w:ind w:righ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hd w:val="pct15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74 (0.50-1.09</w:t>
            </w:r>
            <w:r w:rsidRPr="00BA2B7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  <w:r w:rsidRPr="00F04C3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843" w:type="dxa"/>
            <w:gridSpan w:val="2"/>
            <w:shd w:val="clear" w:color="auto" w:fill="FFFFFF" w:themeFill="background1"/>
          </w:tcPr>
          <w:p w:rsidR="005D2936" w:rsidRPr="00BC18F8" w:rsidRDefault="005D2936" w:rsidP="007E3851">
            <w:pPr>
              <w:ind w:righ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hd w:val="pct15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3 (0.37-0.76</w:t>
            </w:r>
            <w:r w:rsidRPr="00BA2B7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842" w:type="dxa"/>
            <w:shd w:val="clear" w:color="auto" w:fill="FFFFFF" w:themeFill="background1"/>
          </w:tcPr>
          <w:p w:rsidR="005D2936" w:rsidRPr="00BC18F8" w:rsidRDefault="005D2936" w:rsidP="007E3851">
            <w:pPr>
              <w:ind w:righ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 (0.17-0.87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859" w:type="dxa"/>
            <w:shd w:val="clear" w:color="auto" w:fill="FFFFFF" w:themeFill="background1"/>
          </w:tcPr>
          <w:p w:rsidR="005D2936" w:rsidRPr="00BC18F8" w:rsidRDefault="005D2936" w:rsidP="007E38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 (0.49-0.86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941" w:type="dxa"/>
            <w:shd w:val="clear" w:color="auto" w:fill="FFFFFF" w:themeFill="background1"/>
          </w:tcPr>
          <w:p w:rsidR="005D2936" w:rsidRDefault="005D2936" w:rsidP="007E38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 (0.44-0.78</w:t>
            </w:r>
            <w:r w:rsidRPr="00BC18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941" w:type="dxa"/>
            <w:gridSpan w:val="2"/>
            <w:shd w:val="clear" w:color="auto" w:fill="FFFFFF" w:themeFill="background1"/>
          </w:tcPr>
          <w:p w:rsidR="005D2936" w:rsidRDefault="005D2936" w:rsidP="007E38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  <w:r w:rsidRPr="00BC18F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7-0.79</w:t>
            </w:r>
            <w:r w:rsidRPr="00BC18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</w:tr>
      <w:tr w:rsidR="005D2936" w:rsidRPr="00BA2B7E" w:rsidTr="007E38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</w:tcPr>
          <w:p w:rsidR="005D2936" w:rsidRPr="00BA2B7E" w:rsidRDefault="005D2936" w:rsidP="007E3851">
            <w:pPr>
              <w:ind w:left="227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71871">
              <w:rPr>
                <w:rFonts w:ascii="Times New Roman" w:hAnsi="Times New Roman" w:cs="Times New Roman"/>
                <w:sz w:val="24"/>
                <w:szCs w:val="24"/>
              </w:rPr>
              <w:t>Metformin + statin</w:t>
            </w:r>
          </w:p>
        </w:tc>
        <w:tc>
          <w:tcPr>
            <w:tcW w:w="1843" w:type="dxa"/>
          </w:tcPr>
          <w:p w:rsidR="005D2936" w:rsidRPr="00BA2B7E" w:rsidRDefault="005D2936" w:rsidP="007E3851">
            <w:pPr>
              <w:ind w:righ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4 (0.30-0.97</w:t>
            </w:r>
            <w:r w:rsidRPr="00BA2B7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843" w:type="dxa"/>
            <w:gridSpan w:val="2"/>
          </w:tcPr>
          <w:p w:rsidR="005D2936" w:rsidRPr="00BA2B7E" w:rsidRDefault="005D2936" w:rsidP="007E3851">
            <w:pPr>
              <w:ind w:righ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0 (0.28-0.90</w:t>
            </w:r>
            <w:r w:rsidRPr="00BA2B7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842" w:type="dxa"/>
          </w:tcPr>
          <w:p w:rsidR="005D2936" w:rsidRPr="007761FA" w:rsidRDefault="005D2936" w:rsidP="007E3851">
            <w:pPr>
              <w:ind w:righ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 (0.05-0.92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859" w:type="dxa"/>
          </w:tcPr>
          <w:p w:rsidR="005D2936" w:rsidRPr="00BA2B7E" w:rsidRDefault="005D2936" w:rsidP="007E3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 (0.39-0.92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941" w:type="dxa"/>
          </w:tcPr>
          <w:p w:rsidR="005D2936" w:rsidRDefault="005D2936" w:rsidP="007E3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 (0.36-0.84</w:t>
            </w:r>
            <w:r w:rsidRPr="00C533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941" w:type="dxa"/>
            <w:gridSpan w:val="2"/>
          </w:tcPr>
          <w:p w:rsidR="005D2936" w:rsidRDefault="005D2936" w:rsidP="007E3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2 (0.35-0.79</w:t>
            </w:r>
            <w:r w:rsidRPr="00BA2B7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</w:tr>
    </w:tbl>
    <w:p w:rsidR="005D2936" w:rsidRDefault="005D2936" w:rsidP="005D293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Adjusted for age, race, married status, region, median income, education, state buy-in, cancer stage, radiation therapy, surgery, salvage radiation, secondary cancer therapy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Charls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core. </w:t>
      </w:r>
    </w:p>
    <w:p w:rsidR="005D2936" w:rsidRDefault="005D2936" w:rsidP="005D293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djusted for age, race, married status, region, median income, education, state buy-in, cancer stage, ADT, surgery, salvage radiation, secondary cancer therapy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Charls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core.</w:t>
      </w:r>
    </w:p>
    <w:p w:rsidR="005D2936" w:rsidRDefault="005D2936" w:rsidP="005D293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c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djusted for age, race, married status, region, median income, education, state buy-in, cancer stage, ADT, radiation therapy, surgery, salvage radiation, secondary cancer therapy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Charls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core. Data not shown for patients with chemotherapy due to the limited sample size (N = 253). </w:t>
      </w:r>
    </w:p>
    <w:p w:rsidR="005D2936" w:rsidRDefault="005D2936" w:rsidP="005D293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djusted for age, race, married status, region, median income, education, state buy-in, cancer stage, ADT, radiation therapy, salvage radiation, secondary cancer therapy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Charls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core.</w:t>
      </w:r>
      <w:r w:rsidRPr="001E5D4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ata not shown for patients with surgery due to the limited sample size (N = 873).</w:t>
      </w:r>
    </w:p>
    <w:p w:rsidR="005D2936" w:rsidRDefault="005D2936" w:rsidP="005D293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proofErr w:type="gramEnd"/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.05, compared to controls. </w:t>
      </w:r>
    </w:p>
    <w:p w:rsidR="005D2936" w:rsidRDefault="005D2936" w:rsidP="005D293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proofErr w:type="gramEnd"/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.01, compared to controls.</w:t>
      </w:r>
      <w:r w:rsidRPr="00B71A37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5D2936" w:rsidRDefault="005D2936" w:rsidP="005D293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  <w:sectPr w:rsidR="005D2936" w:rsidSect="005D2936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:rsidR="005D2936" w:rsidRPr="00773417" w:rsidRDefault="005D2936" w:rsidP="005D293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Del="002269E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A2B7E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4.</w:t>
      </w:r>
      <w:r w:rsidRPr="00BA2B7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3223C">
        <w:rPr>
          <w:rFonts w:ascii="Times New Roman" w:hAnsi="Times New Roman" w:cs="Times New Roman"/>
          <w:sz w:val="24"/>
          <w:szCs w:val="24"/>
        </w:rPr>
        <w:t xml:space="preserve">Adjusted </w:t>
      </w:r>
      <w:r>
        <w:rPr>
          <w:rFonts w:ascii="Times New Roman" w:hAnsi="Times New Roman" w:cs="Times New Roman"/>
          <w:sz w:val="24"/>
          <w:szCs w:val="24"/>
        </w:rPr>
        <w:t>HRs</w:t>
      </w:r>
      <w:r w:rsidRPr="00773417">
        <w:rPr>
          <w:rFonts w:ascii="Times New Roman" w:hAnsi="Times New Roman" w:cs="Times New Roman"/>
          <w:sz w:val="24"/>
          <w:szCs w:val="24"/>
        </w:rPr>
        <w:t xml:space="preserve"> of all-cause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Ca</w:t>
      </w:r>
      <w:proofErr w:type="spellEnd"/>
      <w:r w:rsidRPr="00773417">
        <w:rPr>
          <w:rFonts w:ascii="Times New Roman" w:hAnsi="Times New Roman" w:cs="Times New Roman"/>
          <w:sz w:val="24"/>
          <w:szCs w:val="24"/>
        </w:rPr>
        <w:t xml:space="preserve"> mortalit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73417">
        <w:rPr>
          <w:rFonts w:ascii="Times New Roman" w:hAnsi="Times New Roman" w:cs="Times New Roman"/>
          <w:sz w:val="24"/>
          <w:szCs w:val="24"/>
        </w:rPr>
        <w:t xml:space="preserve">for metformin and/or statin </w:t>
      </w:r>
      <w:r>
        <w:rPr>
          <w:rFonts w:ascii="Times New Roman" w:hAnsi="Times New Roman" w:cs="Times New Roman"/>
          <w:sz w:val="24"/>
          <w:szCs w:val="24"/>
        </w:rPr>
        <w:t>use</w:t>
      </w:r>
      <w:r w:rsidRPr="00773417">
        <w:rPr>
          <w:rFonts w:ascii="Times New Roman" w:hAnsi="Times New Roman" w:cs="Times New Roman"/>
          <w:sz w:val="24"/>
          <w:szCs w:val="24"/>
        </w:rPr>
        <w:t xml:space="preserve"> among </w:t>
      </w:r>
      <w:r>
        <w:rPr>
          <w:rFonts w:ascii="Times New Roman" w:hAnsi="Times New Roman" w:cs="Times New Roman"/>
          <w:sz w:val="24"/>
          <w:szCs w:val="24"/>
        </w:rPr>
        <w:t>post-diagnostic users</w:t>
      </w:r>
      <w:r w:rsidRPr="00773417">
        <w:rPr>
          <w:rFonts w:ascii="Times New Roman" w:hAnsi="Times New Roman" w:cs="Times New Roman"/>
          <w:sz w:val="24"/>
          <w:szCs w:val="24"/>
        </w:rPr>
        <w:t xml:space="preserve">, stratified by the </w:t>
      </w:r>
      <w:r>
        <w:rPr>
          <w:rFonts w:ascii="Times New Roman" w:hAnsi="Times New Roman" w:cs="Times New Roman"/>
          <w:sz w:val="24"/>
          <w:szCs w:val="24"/>
        </w:rPr>
        <w:t>salvage radiation and secondary cancer therapy.</w:t>
      </w:r>
    </w:p>
    <w:tbl>
      <w:tblPr>
        <w:tblStyle w:val="LightShading"/>
        <w:tblW w:w="0" w:type="auto"/>
        <w:tblInd w:w="108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899"/>
        <w:gridCol w:w="136"/>
        <w:gridCol w:w="2466"/>
        <w:gridCol w:w="2568"/>
        <w:gridCol w:w="2289"/>
      </w:tblGrid>
      <w:tr w:rsidR="005D2936" w:rsidRPr="00C17A51" w:rsidTr="007E38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 w:val="restart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5D2936" w:rsidRDefault="005D2936" w:rsidP="007E3851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5D2936" w:rsidRPr="00C17A51" w:rsidRDefault="005D2936" w:rsidP="007E3851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17A5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tegory</w:t>
            </w:r>
          </w:p>
        </w:tc>
        <w:tc>
          <w:tcPr>
            <w:tcW w:w="7783" w:type="dxa"/>
            <w:gridSpan w:val="4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:rsidR="005D2936" w:rsidRPr="00C17A51" w:rsidRDefault="005D2936" w:rsidP="007E38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7A5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djusted HR (95% CI)</w:t>
            </w:r>
          </w:p>
        </w:tc>
      </w:tr>
      <w:tr w:rsidR="005D2936" w:rsidRPr="00C17A51" w:rsidTr="007E3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</w:tcPr>
          <w:p w:rsidR="005D2936" w:rsidRPr="00C17A51" w:rsidRDefault="005D2936" w:rsidP="007E385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693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5D2936" w:rsidRPr="00304B79" w:rsidRDefault="0072386A" w:rsidP="007E3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E809BC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33907811" wp14:editId="485AFF37">
                      <wp:simplePos x="0" y="0"/>
                      <wp:positionH relativeFrom="column">
                        <wp:posOffset>1600200</wp:posOffset>
                      </wp:positionH>
                      <wp:positionV relativeFrom="paragraph">
                        <wp:posOffset>227965</wp:posOffset>
                      </wp:positionV>
                      <wp:extent cx="3133725" cy="0"/>
                      <wp:effectExtent l="0" t="0" r="9525" b="19050"/>
                      <wp:wrapNone/>
                      <wp:docPr id="1" name="Straight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133725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232C77E7" id="Straight Connector 1" o:spid="_x0000_s1026" style="position:absolute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26pt,17.95pt" to="372.75pt,17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" strokecolor="windowText"/>
                  </w:pict>
                </mc:Fallback>
              </mc:AlternateContent>
            </w:r>
            <w:r w:rsidR="005D2936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 xml:space="preserve">No Salvage </w:t>
            </w:r>
            <w:proofErr w:type="spellStart"/>
            <w:r w:rsidR="005D2936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Radiation</w:t>
            </w:r>
            <w:r w:rsidR="005D2936" w:rsidRPr="003762B1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vertAlign w:val="superscript"/>
              </w:rPr>
              <w:t>a</w:t>
            </w:r>
            <w:proofErr w:type="spellEnd"/>
          </w:p>
          <w:p w:rsidR="005D2936" w:rsidRPr="00304B79" w:rsidRDefault="005D2936" w:rsidP="007E3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(N = 6289)</w:t>
            </w:r>
          </w:p>
        </w:tc>
        <w:tc>
          <w:tcPr>
            <w:tcW w:w="509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5D2936" w:rsidRPr="00C17A51" w:rsidRDefault="005D2936" w:rsidP="007E3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condary Cancer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herapy</w:t>
            </w:r>
            <w:r w:rsidRPr="003762B1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5D2936" w:rsidRPr="00C17A51" w:rsidTr="007E38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tcBorders>
              <w:bottom w:val="single" w:sz="4" w:space="0" w:color="auto"/>
            </w:tcBorders>
          </w:tcPr>
          <w:p w:rsidR="005D2936" w:rsidRPr="00C17A51" w:rsidRDefault="005D2936" w:rsidP="007E385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693" w:type="dxa"/>
            <w:gridSpan w:val="2"/>
            <w:vMerge/>
            <w:tcBorders>
              <w:bottom w:val="single" w:sz="4" w:space="0" w:color="auto"/>
            </w:tcBorders>
          </w:tcPr>
          <w:p w:rsidR="005D2936" w:rsidRPr="00C17A51" w:rsidRDefault="005D2936" w:rsidP="007E3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:rsidR="005D2936" w:rsidRPr="00C17A51" w:rsidRDefault="005D2936" w:rsidP="007E3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7A51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  <w:r w:rsidRPr="00C17A51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N = 1510)</w:t>
            </w:r>
          </w:p>
        </w:tc>
        <w:tc>
          <w:tcPr>
            <w:tcW w:w="2396" w:type="dxa"/>
            <w:tcBorders>
              <w:bottom w:val="single" w:sz="4" w:space="0" w:color="auto"/>
            </w:tcBorders>
          </w:tcPr>
          <w:p w:rsidR="005D2936" w:rsidRPr="00C17A51" w:rsidRDefault="005D2936" w:rsidP="007E3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7A51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  <w:r w:rsidRPr="00C17A51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N = 4941)</w:t>
            </w:r>
          </w:p>
        </w:tc>
      </w:tr>
      <w:tr w:rsidR="005D2936" w:rsidRPr="00C17A51" w:rsidTr="007E3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0" w:type="dxa"/>
            <w:gridSpan w:val="5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D2936" w:rsidRPr="000C23D7" w:rsidRDefault="005D2936" w:rsidP="007E3851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All-cause Mortality</w:t>
            </w:r>
          </w:p>
        </w:tc>
      </w:tr>
      <w:tr w:rsidR="005D2936" w:rsidRPr="00C17A51" w:rsidTr="007E38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  <w:shd w:val="clear" w:color="auto" w:fill="auto"/>
          </w:tcPr>
          <w:p w:rsidR="005D2936" w:rsidRPr="00C17A51" w:rsidRDefault="005D2936" w:rsidP="007E3851">
            <w:pPr>
              <w:ind w:left="227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71871">
              <w:rPr>
                <w:rFonts w:ascii="Times New Roman" w:hAnsi="Times New Roman" w:cs="Times New Roman"/>
                <w:sz w:val="24"/>
                <w:szCs w:val="24"/>
              </w:rPr>
              <w:t>No metformin/no statin</w:t>
            </w:r>
          </w:p>
        </w:tc>
        <w:tc>
          <w:tcPr>
            <w:tcW w:w="2551" w:type="dxa"/>
            <w:shd w:val="clear" w:color="auto" w:fill="auto"/>
          </w:tcPr>
          <w:p w:rsidR="005D2936" w:rsidRPr="00554222" w:rsidRDefault="005D2936" w:rsidP="007E3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694" w:type="dxa"/>
            <w:shd w:val="clear" w:color="auto" w:fill="auto"/>
          </w:tcPr>
          <w:p w:rsidR="005D2936" w:rsidRPr="00554222" w:rsidRDefault="005D2936" w:rsidP="007E3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</w:t>
            </w:r>
          </w:p>
        </w:tc>
        <w:tc>
          <w:tcPr>
            <w:tcW w:w="2396" w:type="dxa"/>
            <w:shd w:val="clear" w:color="auto" w:fill="auto"/>
          </w:tcPr>
          <w:p w:rsidR="005D2936" w:rsidRPr="00554222" w:rsidRDefault="005D2936" w:rsidP="007E3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</w:t>
            </w:r>
          </w:p>
        </w:tc>
      </w:tr>
      <w:tr w:rsidR="005D2936" w:rsidRPr="00C17A51" w:rsidTr="007E3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  <w:shd w:val="clear" w:color="auto" w:fill="auto"/>
          </w:tcPr>
          <w:p w:rsidR="005D2936" w:rsidRPr="00C17A51" w:rsidRDefault="005D2936" w:rsidP="007E3851">
            <w:pPr>
              <w:ind w:left="227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71871">
              <w:rPr>
                <w:rFonts w:ascii="Times New Roman" w:hAnsi="Times New Roman" w:cs="Times New Roman"/>
                <w:sz w:val="24"/>
                <w:szCs w:val="24"/>
              </w:rPr>
              <w:t xml:space="preserve">Metform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one</w:t>
            </w:r>
          </w:p>
        </w:tc>
        <w:tc>
          <w:tcPr>
            <w:tcW w:w="2551" w:type="dxa"/>
            <w:shd w:val="clear" w:color="auto" w:fill="auto"/>
          </w:tcPr>
          <w:p w:rsidR="005D2936" w:rsidRPr="00554222" w:rsidRDefault="005D2936" w:rsidP="007E38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8 (0.84-1.16)</w:t>
            </w:r>
          </w:p>
        </w:tc>
        <w:tc>
          <w:tcPr>
            <w:tcW w:w="2694" w:type="dxa"/>
            <w:shd w:val="clear" w:color="auto" w:fill="auto"/>
          </w:tcPr>
          <w:p w:rsidR="005D2936" w:rsidRPr="00554222" w:rsidRDefault="005D2936" w:rsidP="007E38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7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1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78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2396" w:type="dxa"/>
            <w:shd w:val="clear" w:color="auto" w:fill="auto"/>
          </w:tcPr>
          <w:p w:rsidR="005D2936" w:rsidRPr="00554222" w:rsidRDefault="005D2936" w:rsidP="007E38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2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6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1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 xml:space="preserve"> </w:t>
            </w:r>
          </w:p>
        </w:tc>
      </w:tr>
      <w:tr w:rsidR="005D2936" w:rsidRPr="00C17A51" w:rsidTr="007E38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  <w:shd w:val="clear" w:color="auto" w:fill="auto"/>
          </w:tcPr>
          <w:p w:rsidR="005D2936" w:rsidRPr="00C17A51" w:rsidRDefault="005D2936" w:rsidP="007E3851">
            <w:pPr>
              <w:ind w:left="227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71871">
              <w:rPr>
                <w:rFonts w:ascii="Times New Roman" w:hAnsi="Times New Roman" w:cs="Times New Roman"/>
                <w:sz w:val="24"/>
                <w:szCs w:val="24"/>
              </w:rPr>
              <w:t xml:space="preserve">Stat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one</w:t>
            </w:r>
          </w:p>
        </w:tc>
        <w:tc>
          <w:tcPr>
            <w:tcW w:w="2551" w:type="dxa"/>
            <w:shd w:val="clear" w:color="auto" w:fill="auto"/>
          </w:tcPr>
          <w:p w:rsidR="005D2936" w:rsidRPr="00554222" w:rsidRDefault="005D2936" w:rsidP="007E3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7 (0.91-1.04)</w:t>
            </w:r>
          </w:p>
        </w:tc>
        <w:tc>
          <w:tcPr>
            <w:tcW w:w="2694" w:type="dxa"/>
            <w:shd w:val="clear" w:color="auto" w:fill="auto"/>
          </w:tcPr>
          <w:p w:rsidR="005D2936" w:rsidRPr="00554222" w:rsidRDefault="005D2936" w:rsidP="007E3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5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1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2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2396" w:type="dxa"/>
            <w:shd w:val="clear" w:color="auto" w:fill="auto"/>
          </w:tcPr>
          <w:p w:rsidR="005D2936" w:rsidRPr="00554222" w:rsidRDefault="005D2936" w:rsidP="007E3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5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8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3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</w:tr>
      <w:tr w:rsidR="005D2936" w:rsidRPr="00C17A51" w:rsidTr="007E3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D2936" w:rsidRPr="00C17A51" w:rsidRDefault="005D2936" w:rsidP="007E3851">
            <w:pPr>
              <w:ind w:left="227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71871">
              <w:rPr>
                <w:rFonts w:ascii="Times New Roman" w:hAnsi="Times New Roman" w:cs="Times New Roman"/>
                <w:sz w:val="24"/>
                <w:szCs w:val="24"/>
              </w:rPr>
              <w:t>Metformin + statin</w:t>
            </w:r>
          </w:p>
        </w:tc>
        <w:tc>
          <w:tcPr>
            <w:tcW w:w="25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D2936" w:rsidRPr="00554222" w:rsidRDefault="005D2936" w:rsidP="007E38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89 (0.81-0.99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6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D2936" w:rsidRPr="00554222" w:rsidRDefault="005D2936" w:rsidP="007E38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0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1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2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239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D2936" w:rsidRPr="00554222" w:rsidRDefault="005D2936" w:rsidP="007E38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7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6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8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5D2936" w:rsidRPr="00C17A51" w:rsidTr="007E38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0" w:type="dxa"/>
            <w:gridSpan w:val="5"/>
            <w:shd w:val="clear" w:color="auto" w:fill="auto"/>
          </w:tcPr>
          <w:p w:rsidR="005D2936" w:rsidRPr="00554222" w:rsidRDefault="005D2936" w:rsidP="007E385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PCa</w:t>
            </w:r>
            <w:proofErr w:type="spellEnd"/>
            <w:r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 xml:space="preserve">  </w:t>
            </w:r>
            <w:r w:rsidRPr="000C23D7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ortality</w:t>
            </w:r>
          </w:p>
        </w:tc>
      </w:tr>
      <w:tr w:rsidR="005D2936" w:rsidRPr="00C17A51" w:rsidTr="007E3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D2936" w:rsidRPr="00BA2B7E" w:rsidRDefault="005D2936" w:rsidP="007E3851">
            <w:pPr>
              <w:ind w:left="227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71871">
              <w:rPr>
                <w:rFonts w:ascii="Times New Roman" w:hAnsi="Times New Roman" w:cs="Times New Roman"/>
                <w:sz w:val="24"/>
                <w:szCs w:val="24"/>
              </w:rPr>
              <w:t>No metformin/no statin</w:t>
            </w:r>
          </w:p>
        </w:tc>
        <w:tc>
          <w:tcPr>
            <w:tcW w:w="25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D2936" w:rsidRPr="00554222" w:rsidRDefault="005D2936" w:rsidP="007E38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6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D2936" w:rsidRPr="00554222" w:rsidRDefault="005D2936" w:rsidP="007E38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</w:t>
            </w:r>
          </w:p>
        </w:tc>
        <w:tc>
          <w:tcPr>
            <w:tcW w:w="239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D2936" w:rsidRPr="00554222" w:rsidRDefault="005D2936" w:rsidP="007E38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</w:t>
            </w:r>
          </w:p>
        </w:tc>
      </w:tr>
      <w:tr w:rsidR="005D2936" w:rsidRPr="00C17A51" w:rsidTr="007E38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:rsidR="005D2936" w:rsidRPr="00BA2B7E" w:rsidRDefault="005D2936" w:rsidP="007E3851">
            <w:pPr>
              <w:ind w:left="227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71871">
              <w:rPr>
                <w:rFonts w:ascii="Times New Roman" w:hAnsi="Times New Roman" w:cs="Times New Roman"/>
                <w:sz w:val="24"/>
                <w:szCs w:val="24"/>
              </w:rPr>
              <w:t xml:space="preserve">Metform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one</w:t>
            </w:r>
          </w:p>
        </w:tc>
        <w:tc>
          <w:tcPr>
            <w:tcW w:w="2551" w:type="dxa"/>
          </w:tcPr>
          <w:p w:rsidR="005D2936" w:rsidRPr="00BA2B7E" w:rsidRDefault="005D2936" w:rsidP="007E3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88 (0.53-1.45)</w:t>
            </w:r>
          </w:p>
        </w:tc>
        <w:tc>
          <w:tcPr>
            <w:tcW w:w="2694" w:type="dxa"/>
          </w:tcPr>
          <w:p w:rsidR="005D2936" w:rsidRDefault="005D2936" w:rsidP="007E3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8 (0.50-2.76)</w:t>
            </w:r>
            <w:r w:rsidRPr="00F04C3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2396" w:type="dxa"/>
          </w:tcPr>
          <w:p w:rsidR="005D2936" w:rsidRDefault="005D2936" w:rsidP="007E3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 (0.45-1.54)</w:t>
            </w:r>
          </w:p>
        </w:tc>
      </w:tr>
      <w:tr w:rsidR="005D2936" w:rsidRPr="00C17A51" w:rsidTr="007E3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  <w:shd w:val="clear" w:color="auto" w:fill="auto"/>
          </w:tcPr>
          <w:p w:rsidR="005D2936" w:rsidRPr="00BA2B7E" w:rsidRDefault="005D2936" w:rsidP="007E3851">
            <w:pPr>
              <w:ind w:left="227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71871">
              <w:rPr>
                <w:rFonts w:ascii="Times New Roman" w:hAnsi="Times New Roman" w:cs="Times New Roman"/>
                <w:sz w:val="24"/>
                <w:szCs w:val="24"/>
              </w:rPr>
              <w:t xml:space="preserve">Stat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one</w:t>
            </w:r>
          </w:p>
        </w:tc>
        <w:tc>
          <w:tcPr>
            <w:tcW w:w="2551" w:type="dxa"/>
            <w:shd w:val="clear" w:color="auto" w:fill="auto"/>
          </w:tcPr>
          <w:p w:rsidR="005D2936" w:rsidRPr="00BC18F8" w:rsidRDefault="005D2936" w:rsidP="007E38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 (0.47-0.79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694" w:type="dxa"/>
            <w:shd w:val="clear" w:color="auto" w:fill="FFFFFF" w:themeFill="background1"/>
          </w:tcPr>
          <w:p w:rsidR="005D2936" w:rsidRDefault="005D2936" w:rsidP="007E38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 (0.32-1.04)</w:t>
            </w:r>
            <w:r w:rsidRPr="00F04C3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2396" w:type="dxa"/>
            <w:shd w:val="clear" w:color="auto" w:fill="FFFFFF" w:themeFill="background1"/>
          </w:tcPr>
          <w:p w:rsidR="005D2936" w:rsidRDefault="005D2936" w:rsidP="007E38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 (0.46-0.83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5D2936" w:rsidRPr="00BA2B7E" w:rsidTr="007E38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  <w:tcBorders>
              <w:bottom w:val="single" w:sz="4" w:space="0" w:color="auto"/>
            </w:tcBorders>
          </w:tcPr>
          <w:p w:rsidR="005D2936" w:rsidRPr="00BA2B7E" w:rsidRDefault="005D2936" w:rsidP="007E3851">
            <w:pPr>
              <w:ind w:left="227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71871">
              <w:rPr>
                <w:rFonts w:ascii="Times New Roman" w:hAnsi="Times New Roman" w:cs="Times New Roman"/>
                <w:sz w:val="24"/>
                <w:szCs w:val="24"/>
              </w:rPr>
              <w:t>Metformin + statin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5D2936" w:rsidRPr="00BA2B7E" w:rsidRDefault="005D2936" w:rsidP="007E3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2 (0.42-0.68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:rsidR="005D2936" w:rsidRDefault="005D2936" w:rsidP="007E3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 (0.11-0.85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96" w:type="dxa"/>
            <w:tcBorders>
              <w:bottom w:val="single" w:sz="4" w:space="0" w:color="auto"/>
            </w:tcBorders>
          </w:tcPr>
          <w:p w:rsidR="005D2936" w:rsidRDefault="005D2936" w:rsidP="007E3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 (0.38-0.94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</w:tbl>
    <w:p w:rsidR="005D2936" w:rsidRDefault="005D2936" w:rsidP="005D293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Adjusted for age, race, married status, region, median income, education, state buy-in, cancer stage, ADT, radiation therapy, surgery, secondary cancer therapy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Charls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core. Data not shown for patients with salvage radiation due to the limited sample size (N = 162). </w:t>
      </w:r>
    </w:p>
    <w:p w:rsidR="005D2936" w:rsidRDefault="005D2936" w:rsidP="005D293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djusted for age, race, married status, region, median income, education, state buy-in, cancer stage, ADT, radiation therapy, surgery, salvage radiation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Charls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core.</w:t>
      </w:r>
    </w:p>
    <w:p w:rsidR="005D2936" w:rsidRDefault="005D2936" w:rsidP="005D293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gramEnd"/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.05, compared to controls. </w:t>
      </w:r>
    </w:p>
    <w:p w:rsidR="005D2936" w:rsidRDefault="005D2936" w:rsidP="005D293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proofErr w:type="gramEnd"/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.01, compared to controls.</w:t>
      </w:r>
    </w:p>
    <w:p w:rsidR="005D2936" w:rsidRDefault="005D2936" w:rsidP="005D293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5D2936" w:rsidRPr="00773417" w:rsidRDefault="005D2936" w:rsidP="005D293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Del="002269E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A2B7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5.</w:t>
      </w:r>
      <w:r w:rsidRPr="00BA2B7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3223C">
        <w:rPr>
          <w:rFonts w:ascii="Times New Roman" w:hAnsi="Times New Roman" w:cs="Times New Roman"/>
          <w:sz w:val="24"/>
          <w:szCs w:val="24"/>
        </w:rPr>
        <w:t xml:space="preserve">Adjusted </w:t>
      </w:r>
      <w:r>
        <w:rPr>
          <w:rFonts w:ascii="Times New Roman" w:hAnsi="Times New Roman" w:cs="Times New Roman"/>
          <w:sz w:val="24"/>
          <w:szCs w:val="24"/>
        </w:rPr>
        <w:t>HRs</w:t>
      </w:r>
      <w:r w:rsidRPr="00773417">
        <w:rPr>
          <w:rFonts w:ascii="Times New Roman" w:hAnsi="Times New Roman" w:cs="Times New Roman"/>
          <w:sz w:val="24"/>
          <w:szCs w:val="24"/>
        </w:rPr>
        <w:t xml:space="preserve"> of all-cause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Ca</w:t>
      </w:r>
      <w:proofErr w:type="spellEnd"/>
      <w:r w:rsidRPr="00773417">
        <w:rPr>
          <w:rFonts w:ascii="Times New Roman" w:hAnsi="Times New Roman" w:cs="Times New Roman"/>
          <w:sz w:val="24"/>
          <w:szCs w:val="24"/>
        </w:rPr>
        <w:t xml:space="preserve"> mortalit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73417">
        <w:rPr>
          <w:rFonts w:ascii="Times New Roman" w:hAnsi="Times New Roman" w:cs="Times New Roman"/>
          <w:sz w:val="24"/>
          <w:szCs w:val="24"/>
        </w:rPr>
        <w:t xml:space="preserve">for metformin and/or statin </w:t>
      </w:r>
      <w:r>
        <w:rPr>
          <w:rFonts w:ascii="Times New Roman" w:hAnsi="Times New Roman" w:cs="Times New Roman"/>
          <w:sz w:val="24"/>
          <w:szCs w:val="24"/>
        </w:rPr>
        <w:t>use</w:t>
      </w:r>
      <w:r w:rsidRPr="00773417">
        <w:rPr>
          <w:rFonts w:ascii="Times New Roman" w:hAnsi="Times New Roman" w:cs="Times New Roman"/>
          <w:sz w:val="24"/>
          <w:szCs w:val="24"/>
        </w:rPr>
        <w:t xml:space="preserve"> among </w:t>
      </w:r>
      <w:r>
        <w:rPr>
          <w:rFonts w:ascii="Times New Roman" w:hAnsi="Times New Roman" w:cs="Times New Roman"/>
          <w:sz w:val="24"/>
          <w:szCs w:val="24"/>
        </w:rPr>
        <w:t>post-diagnostic users</w:t>
      </w:r>
      <w:r w:rsidRPr="00773417">
        <w:rPr>
          <w:rFonts w:ascii="Times New Roman" w:hAnsi="Times New Roman" w:cs="Times New Roman"/>
          <w:sz w:val="24"/>
          <w:szCs w:val="24"/>
        </w:rPr>
        <w:t xml:space="preserve">, stratified by </w:t>
      </w:r>
      <w:proofErr w:type="spellStart"/>
      <w:r w:rsidRPr="00773417">
        <w:rPr>
          <w:rFonts w:ascii="Times New Roman" w:hAnsi="Times New Roman" w:cs="Times New Roman"/>
          <w:sz w:val="24"/>
          <w:szCs w:val="24"/>
        </w:rPr>
        <w:t>Charlson</w:t>
      </w:r>
      <w:proofErr w:type="spellEnd"/>
      <w:r w:rsidRPr="00773417">
        <w:rPr>
          <w:rFonts w:ascii="Times New Roman" w:hAnsi="Times New Roman" w:cs="Times New Roman"/>
          <w:sz w:val="24"/>
          <w:szCs w:val="24"/>
        </w:rPr>
        <w:t xml:space="preserve"> Score</w:t>
      </w:r>
    </w:p>
    <w:tbl>
      <w:tblPr>
        <w:tblStyle w:val="LightShading"/>
        <w:tblW w:w="10773" w:type="dxa"/>
        <w:tblInd w:w="108" w:type="dxa"/>
        <w:tblLook w:val="04A0" w:firstRow="1" w:lastRow="0" w:firstColumn="1" w:lastColumn="0" w:noHBand="0" w:noVBand="1"/>
      </w:tblPr>
      <w:tblGrid>
        <w:gridCol w:w="3119"/>
        <w:gridCol w:w="2551"/>
        <w:gridCol w:w="2552"/>
        <w:gridCol w:w="2551"/>
      </w:tblGrid>
      <w:tr w:rsidR="005D2936" w:rsidRPr="00BA2B7E" w:rsidTr="007E38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 w:val="restart"/>
            <w:tcBorders>
              <w:top w:val="single" w:sz="4" w:space="0" w:color="auto"/>
            </w:tcBorders>
          </w:tcPr>
          <w:p w:rsidR="005D2936" w:rsidRPr="00BA2B7E" w:rsidRDefault="005D2936" w:rsidP="007E3851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A2B7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tegory</w:t>
            </w:r>
          </w:p>
        </w:tc>
        <w:tc>
          <w:tcPr>
            <w:tcW w:w="765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D2936" w:rsidRDefault="005D2936" w:rsidP="007E38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Adjusted </w:t>
            </w:r>
            <w:r w:rsidRPr="00BA2B7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</w:t>
            </w:r>
            <w:r w:rsidRPr="00BA2B7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95% CI)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a</w:t>
            </w:r>
          </w:p>
        </w:tc>
      </w:tr>
      <w:tr w:rsidR="005D2936" w:rsidRPr="00BA2B7E" w:rsidTr="007E3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tcBorders>
              <w:bottom w:val="single" w:sz="4" w:space="0" w:color="auto"/>
            </w:tcBorders>
          </w:tcPr>
          <w:p w:rsidR="005D2936" w:rsidRPr="00BA2B7E" w:rsidRDefault="005D2936" w:rsidP="007E385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D2936" w:rsidRDefault="005D2936" w:rsidP="007E38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proofErr w:type="spellStart"/>
            <w:r w:rsidRPr="0011606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Charlson</w:t>
            </w:r>
            <w:proofErr w:type="spellEnd"/>
            <w:r w:rsidRPr="0011606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 xml:space="preserve"> Score = 0 </w:t>
            </w:r>
          </w:p>
          <w:p w:rsidR="005D2936" w:rsidRPr="00116067" w:rsidRDefault="005D2936" w:rsidP="007E38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N = 4576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D2936" w:rsidRDefault="005D2936" w:rsidP="007E38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proofErr w:type="spellStart"/>
            <w:r w:rsidRPr="0011606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Charlson</w:t>
            </w:r>
            <w:proofErr w:type="spellEnd"/>
            <w:r w:rsidRPr="0011606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 xml:space="preserve"> Score = 1 </w:t>
            </w:r>
          </w:p>
          <w:p w:rsidR="005D2936" w:rsidRPr="00116067" w:rsidRDefault="005D2936" w:rsidP="007E38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(N = 922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D2936" w:rsidRDefault="005D2936" w:rsidP="007E38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proofErr w:type="spellStart"/>
            <w:r w:rsidRPr="0011606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Charlson</w:t>
            </w:r>
            <w:proofErr w:type="spellEnd"/>
            <w:r w:rsidRPr="0011606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 xml:space="preserve"> Score ≥ 2 </w:t>
            </w:r>
          </w:p>
          <w:p w:rsidR="005D2936" w:rsidRPr="00116067" w:rsidRDefault="005D2936" w:rsidP="007E38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(N = 953)</w:t>
            </w:r>
          </w:p>
        </w:tc>
      </w:tr>
      <w:tr w:rsidR="005D2936" w:rsidRPr="00BA2B7E" w:rsidTr="007E38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2936" w:rsidRPr="00554222" w:rsidRDefault="005D2936" w:rsidP="007E3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All-cause Mortality</w:t>
            </w:r>
          </w:p>
        </w:tc>
      </w:tr>
      <w:tr w:rsidR="005D2936" w:rsidRPr="00BA2B7E" w:rsidTr="007E3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shd w:val="clear" w:color="auto" w:fill="auto"/>
          </w:tcPr>
          <w:p w:rsidR="005D2936" w:rsidRPr="00BA2B7E" w:rsidRDefault="005D2936" w:rsidP="007E3851">
            <w:pPr>
              <w:ind w:left="227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71871">
              <w:rPr>
                <w:rFonts w:ascii="Times New Roman" w:hAnsi="Times New Roman" w:cs="Times New Roman"/>
                <w:sz w:val="24"/>
                <w:szCs w:val="24"/>
              </w:rPr>
              <w:t>No metformin/no statin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:rsidR="005D2936" w:rsidRPr="00554222" w:rsidRDefault="005D2936" w:rsidP="007E38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:rsidR="005D2936" w:rsidRPr="00554222" w:rsidRDefault="005D2936" w:rsidP="007E38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:rsidR="005D2936" w:rsidRPr="00554222" w:rsidRDefault="005D2936" w:rsidP="007E38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</w:t>
            </w:r>
          </w:p>
        </w:tc>
      </w:tr>
      <w:tr w:rsidR="005D2936" w:rsidRPr="00BA2B7E" w:rsidTr="007E38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2936" w:rsidRDefault="005D2936" w:rsidP="007E3851">
            <w:pPr>
              <w:ind w:left="227"/>
              <w:rPr>
                <w:rFonts w:ascii="Times New Roman" w:hAnsi="Times New Roman" w:cs="Times New Roman"/>
                <w:sz w:val="24"/>
                <w:szCs w:val="24"/>
              </w:rPr>
            </w:pPr>
            <w:r w:rsidRPr="00E71871">
              <w:rPr>
                <w:rFonts w:ascii="Times New Roman" w:hAnsi="Times New Roman" w:cs="Times New Roman"/>
                <w:sz w:val="24"/>
                <w:szCs w:val="24"/>
              </w:rPr>
              <w:t xml:space="preserve">Metform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on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2936" w:rsidRPr="00554222" w:rsidRDefault="005D2936" w:rsidP="007E3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3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0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2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2936" w:rsidRPr="00554222" w:rsidRDefault="005D2936" w:rsidP="007E3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0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9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0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2936" w:rsidRPr="00554222" w:rsidRDefault="005D2936" w:rsidP="007E3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18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0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6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</w:tr>
      <w:tr w:rsidR="005D2936" w:rsidRPr="00BA2B7E" w:rsidTr="007E3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shd w:val="clear" w:color="auto" w:fill="auto"/>
          </w:tcPr>
          <w:p w:rsidR="005D2936" w:rsidRPr="00BA2B7E" w:rsidRDefault="005D2936" w:rsidP="007E3851">
            <w:pPr>
              <w:ind w:left="227"/>
              <w:rPr>
                <w:rFonts w:ascii="Times New Roman" w:hAnsi="Times New Roman" w:cs="Times New Roman"/>
                <w:sz w:val="24"/>
                <w:szCs w:val="24"/>
              </w:rPr>
            </w:pPr>
            <w:r w:rsidRPr="00E71871">
              <w:rPr>
                <w:rFonts w:ascii="Times New Roman" w:hAnsi="Times New Roman" w:cs="Times New Roman"/>
                <w:sz w:val="24"/>
                <w:szCs w:val="24"/>
              </w:rPr>
              <w:t xml:space="preserve">Stat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one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:rsidR="005D2936" w:rsidRPr="00554222" w:rsidRDefault="005D2936" w:rsidP="007E38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4 (0.86-1.02</w:t>
            </w:r>
            <w:r w:rsidRPr="00BA2B7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:rsidR="005D2936" w:rsidRPr="00554222" w:rsidRDefault="005D2936" w:rsidP="007E38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 (0.82-1.17</w:t>
            </w:r>
            <w:r w:rsidRPr="00BC18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:rsidR="005D2936" w:rsidRPr="00554222" w:rsidRDefault="005D2936" w:rsidP="007E38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 (0.89-1.18)</w:t>
            </w:r>
          </w:p>
        </w:tc>
      </w:tr>
      <w:tr w:rsidR="005D2936" w:rsidRPr="00BA2B7E" w:rsidTr="007E38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2936" w:rsidRPr="00BA2B7E" w:rsidRDefault="005D2936" w:rsidP="007E3851">
            <w:pPr>
              <w:ind w:left="227"/>
              <w:rPr>
                <w:rFonts w:ascii="Times New Roman" w:hAnsi="Times New Roman" w:cs="Times New Roman"/>
                <w:sz w:val="24"/>
                <w:szCs w:val="24"/>
              </w:rPr>
            </w:pPr>
            <w:r w:rsidRPr="00E71871">
              <w:rPr>
                <w:rFonts w:ascii="Times New Roman" w:hAnsi="Times New Roman" w:cs="Times New Roman"/>
                <w:sz w:val="24"/>
                <w:szCs w:val="24"/>
              </w:rPr>
              <w:t>Metformin + stati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2936" w:rsidRPr="00554222" w:rsidRDefault="005D2936" w:rsidP="007E3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7 (0.83-1.13</w:t>
            </w:r>
            <w:r w:rsidRPr="00BA2B7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2936" w:rsidRPr="00554222" w:rsidRDefault="005D2936" w:rsidP="007E3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 (0.71-1.17</w:t>
            </w:r>
            <w:r w:rsidRPr="00C533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2936" w:rsidRPr="00554222" w:rsidRDefault="005D2936" w:rsidP="007E3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 (0.70-0.98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5D2936" w:rsidRPr="00BA2B7E" w:rsidTr="007E3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3" w:type="dxa"/>
            <w:gridSpan w:val="4"/>
            <w:tcBorders>
              <w:top w:val="nil"/>
              <w:bottom w:val="nil"/>
            </w:tcBorders>
            <w:shd w:val="clear" w:color="auto" w:fill="auto"/>
          </w:tcPr>
          <w:p w:rsidR="005D2936" w:rsidRPr="00554222" w:rsidRDefault="005D2936" w:rsidP="007E3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PCa</w:t>
            </w:r>
            <w:proofErr w:type="spellEnd"/>
            <w:r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 xml:space="preserve"> </w:t>
            </w:r>
            <w:r w:rsidRPr="007D1B44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ortality</w:t>
            </w:r>
          </w:p>
        </w:tc>
      </w:tr>
      <w:tr w:rsidR="005D2936" w:rsidRPr="00BA2B7E" w:rsidTr="007E38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2936" w:rsidRDefault="005D2936" w:rsidP="007E3851">
            <w:pPr>
              <w:ind w:left="227"/>
              <w:rPr>
                <w:rFonts w:ascii="Times New Roman" w:hAnsi="Times New Roman" w:cs="Times New Roman"/>
                <w:sz w:val="24"/>
                <w:szCs w:val="24"/>
              </w:rPr>
            </w:pPr>
            <w:r w:rsidRPr="00E71871">
              <w:rPr>
                <w:rFonts w:ascii="Times New Roman" w:hAnsi="Times New Roman" w:cs="Times New Roman"/>
                <w:sz w:val="24"/>
                <w:szCs w:val="24"/>
              </w:rPr>
              <w:t>No metformin/no stati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2936" w:rsidRPr="00554222" w:rsidRDefault="005D2936" w:rsidP="007E3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2936" w:rsidRPr="00554222" w:rsidRDefault="005D2936" w:rsidP="007E3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2936" w:rsidRPr="00554222" w:rsidRDefault="005D2936" w:rsidP="007E3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</w:t>
            </w:r>
          </w:p>
        </w:tc>
      </w:tr>
      <w:tr w:rsidR="005D2936" w:rsidRPr="00BA2B7E" w:rsidTr="007E3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shd w:val="clear" w:color="auto" w:fill="auto"/>
          </w:tcPr>
          <w:p w:rsidR="005D2936" w:rsidRDefault="005D2936" w:rsidP="007E3851">
            <w:pPr>
              <w:ind w:left="227"/>
              <w:rPr>
                <w:rFonts w:ascii="Times New Roman" w:hAnsi="Times New Roman" w:cs="Times New Roman"/>
                <w:sz w:val="24"/>
                <w:szCs w:val="24"/>
              </w:rPr>
            </w:pPr>
            <w:r w:rsidRPr="00E71871">
              <w:rPr>
                <w:rFonts w:ascii="Times New Roman" w:hAnsi="Times New Roman" w:cs="Times New Roman"/>
                <w:sz w:val="24"/>
                <w:szCs w:val="24"/>
              </w:rPr>
              <w:t xml:space="preserve">Metform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one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:rsidR="005D2936" w:rsidRPr="00554222" w:rsidRDefault="005D2936" w:rsidP="007E38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15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7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28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:rsidR="005D2936" w:rsidRPr="00554222" w:rsidRDefault="005D2936" w:rsidP="007E38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3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7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55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:rsidR="005D2936" w:rsidRPr="00554222" w:rsidRDefault="005D2936" w:rsidP="007E38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3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9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5</w:t>
            </w:r>
            <w:r w:rsidRPr="005542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</w:tr>
      <w:tr w:rsidR="005D2936" w:rsidRPr="00BA2B7E" w:rsidTr="007E38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5D2936" w:rsidRPr="00BA2B7E" w:rsidRDefault="005D2936" w:rsidP="007E3851">
            <w:pPr>
              <w:ind w:left="227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71871">
              <w:rPr>
                <w:rFonts w:ascii="Times New Roman" w:hAnsi="Times New Roman" w:cs="Times New Roman"/>
                <w:sz w:val="24"/>
                <w:szCs w:val="24"/>
              </w:rPr>
              <w:t xml:space="preserve">Stat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on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D2936" w:rsidRPr="00554222" w:rsidRDefault="005D2936" w:rsidP="007E3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 (0.41-0.79</w:t>
            </w:r>
            <w:r w:rsidRPr="00BC18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5D2936" w:rsidRPr="00554222" w:rsidRDefault="005D2936" w:rsidP="007E3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  <w:r w:rsidRPr="00BC18F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7-1.71</w:t>
            </w:r>
            <w:r w:rsidRPr="00BC18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F04C3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D2936" w:rsidRPr="00554222" w:rsidRDefault="005D2936" w:rsidP="007E3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 (0.35-1.13)</w:t>
            </w:r>
          </w:p>
        </w:tc>
      </w:tr>
      <w:tr w:rsidR="005D2936" w:rsidRPr="00BA2B7E" w:rsidTr="007E3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D2936" w:rsidRPr="00BA2B7E" w:rsidRDefault="005D2936" w:rsidP="007E3851">
            <w:pPr>
              <w:ind w:left="227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71871">
              <w:rPr>
                <w:rFonts w:ascii="Times New Roman" w:hAnsi="Times New Roman" w:cs="Times New Roman"/>
                <w:sz w:val="24"/>
                <w:szCs w:val="24"/>
              </w:rPr>
              <w:t>Metformin + statin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D2936" w:rsidRPr="00BC18F8" w:rsidRDefault="005D2936" w:rsidP="007E38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pct15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4 (0.30-0.95</w:t>
            </w:r>
            <w:r w:rsidRPr="007761F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5D2936" w:rsidRPr="00BC18F8" w:rsidRDefault="005D2936" w:rsidP="007E38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65 (0.28-1.52</w:t>
            </w:r>
            <w:r w:rsidRPr="00BA2B7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5D2936" w:rsidRDefault="005D2936" w:rsidP="007E38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 (0.17-0.94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</w:tbl>
    <w:p w:rsidR="005D2936" w:rsidRPr="00801071" w:rsidRDefault="005D2936" w:rsidP="005D293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djusted for age, race, married status, region, median income, education, state buy-in, cancer stage, ADT, radiation therapy, surgery, salvage radiation, and secondary cancer therapy. </w:t>
      </w:r>
    </w:p>
    <w:p w:rsidR="005D2936" w:rsidRDefault="005D2936" w:rsidP="005D293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.05, compared to controls. </w:t>
      </w:r>
    </w:p>
    <w:p w:rsidR="005D2936" w:rsidRDefault="005D2936" w:rsidP="005D293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gramEnd"/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.01, compared to controls.</w:t>
      </w:r>
    </w:p>
    <w:p w:rsidR="005D2936" w:rsidRDefault="005D2936" w:rsidP="005D2936"/>
    <w:p w:rsidR="00F32564" w:rsidRDefault="00B077DC"/>
    <w:sectPr w:rsidR="00F32564" w:rsidSect="005D2936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D84F83"/>
    <w:multiLevelType w:val="hybridMultilevel"/>
    <w:tmpl w:val="230CE358"/>
    <w:lvl w:ilvl="0" w:tplc="6D98EFFC">
      <w:start w:val="306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1F1C03"/>
    <w:multiLevelType w:val="hybridMultilevel"/>
    <w:tmpl w:val="F7646592"/>
    <w:lvl w:ilvl="0" w:tplc="74D221E0">
      <w:start w:val="458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F4763D8"/>
    <w:multiLevelType w:val="hybridMultilevel"/>
    <w:tmpl w:val="22F0B65E"/>
    <w:lvl w:ilvl="0" w:tplc="108647AC">
      <w:start w:val="306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F80532D"/>
    <w:multiLevelType w:val="hybridMultilevel"/>
    <w:tmpl w:val="38FEBF56"/>
    <w:lvl w:ilvl="0" w:tplc="2034ED46">
      <w:start w:val="285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68943D6"/>
    <w:multiLevelType w:val="hybridMultilevel"/>
    <w:tmpl w:val="72489FD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2936"/>
    <w:rsid w:val="001E567D"/>
    <w:rsid w:val="00343EB7"/>
    <w:rsid w:val="00364AB1"/>
    <w:rsid w:val="00386988"/>
    <w:rsid w:val="005D2936"/>
    <w:rsid w:val="0072386A"/>
    <w:rsid w:val="007408F1"/>
    <w:rsid w:val="007E4080"/>
    <w:rsid w:val="00B07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DC0B800-9F2C-4928-AAB4-E51643A4E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2936"/>
    <w:pPr>
      <w:spacing w:after="200" w:line="276" w:lineRule="auto"/>
    </w:pPr>
    <w:rPr>
      <w:kern w:val="0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293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293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2936"/>
    <w:rPr>
      <w:rFonts w:asciiTheme="majorHAnsi" w:eastAsiaTheme="majorEastAsia" w:hAnsiTheme="majorHAnsi" w:cstheme="majorBidi"/>
      <w:b/>
      <w:bCs/>
      <w:color w:val="365F91" w:themeColor="accent1" w:themeShade="BF"/>
      <w:kern w:val="0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2936"/>
    <w:rPr>
      <w:rFonts w:asciiTheme="majorHAnsi" w:eastAsiaTheme="majorEastAsia" w:hAnsiTheme="majorHAnsi" w:cstheme="majorBidi"/>
      <w:b/>
      <w:bCs/>
      <w:color w:val="4F81BD" w:themeColor="accent1"/>
      <w:kern w:val="0"/>
      <w:sz w:val="26"/>
      <w:szCs w:val="26"/>
    </w:rPr>
  </w:style>
  <w:style w:type="paragraph" w:styleId="NoSpacing">
    <w:name w:val="No Spacing"/>
    <w:uiPriority w:val="1"/>
    <w:qFormat/>
    <w:rsid w:val="005D2936"/>
    <w:rPr>
      <w:kern w:val="0"/>
      <w:sz w:val="22"/>
    </w:rPr>
  </w:style>
  <w:style w:type="paragraph" w:styleId="ListParagraph">
    <w:name w:val="List Paragraph"/>
    <w:basedOn w:val="Normal"/>
    <w:uiPriority w:val="34"/>
    <w:qFormat/>
    <w:rsid w:val="005D2936"/>
    <w:pPr>
      <w:ind w:left="720"/>
      <w:contextualSpacing/>
    </w:pPr>
  </w:style>
  <w:style w:type="character" w:styleId="Hyperlink">
    <w:name w:val="Hyperlink"/>
    <w:basedOn w:val="DefaultParagraphFont"/>
    <w:unhideWhenUsed/>
    <w:rsid w:val="005D2936"/>
    <w:rPr>
      <w:color w:val="0000FF" w:themeColor="hyperlink"/>
      <w:u w:val="single"/>
    </w:rPr>
  </w:style>
  <w:style w:type="paragraph" w:customStyle="1" w:styleId="Default">
    <w:name w:val="Default"/>
    <w:rsid w:val="005D2936"/>
    <w:pPr>
      <w:autoSpaceDE w:val="0"/>
      <w:autoSpaceDN w:val="0"/>
      <w:adjustRightInd w:val="0"/>
    </w:pPr>
    <w:rPr>
      <w:rFonts w:ascii="Verdana" w:hAnsi="Verdana" w:cs="Verdana"/>
      <w:color w:val="000000"/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5D293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D2936"/>
    <w:rPr>
      <w:rFonts w:ascii="Calibri" w:hAnsi="Calibri"/>
      <w:noProof/>
      <w:kern w:val="0"/>
      <w:sz w:val="22"/>
    </w:rPr>
  </w:style>
  <w:style w:type="paragraph" w:customStyle="1" w:styleId="EndNoteBibliography">
    <w:name w:val="EndNote Bibliography"/>
    <w:basedOn w:val="Normal"/>
    <w:link w:val="EndNoteBibliographyChar"/>
    <w:rsid w:val="005D2936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D2936"/>
    <w:rPr>
      <w:rFonts w:ascii="Calibri" w:hAnsi="Calibri"/>
      <w:noProof/>
      <w:kern w:val="0"/>
      <w:sz w:val="22"/>
    </w:rPr>
  </w:style>
  <w:style w:type="paragraph" w:styleId="Header">
    <w:name w:val="header"/>
    <w:basedOn w:val="Normal"/>
    <w:link w:val="HeaderChar"/>
    <w:uiPriority w:val="99"/>
    <w:unhideWhenUsed/>
    <w:rsid w:val="005D29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2936"/>
    <w:rPr>
      <w:kern w:val="0"/>
      <w:sz w:val="22"/>
    </w:rPr>
  </w:style>
  <w:style w:type="paragraph" w:styleId="Footer">
    <w:name w:val="footer"/>
    <w:basedOn w:val="Normal"/>
    <w:link w:val="FooterChar"/>
    <w:uiPriority w:val="99"/>
    <w:unhideWhenUsed/>
    <w:rsid w:val="005D29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2936"/>
    <w:rPr>
      <w:kern w:val="0"/>
      <w:sz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29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2936"/>
    <w:rPr>
      <w:rFonts w:ascii="Tahoma" w:hAnsi="Tahoma" w:cs="Tahoma"/>
      <w:kern w:val="0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D29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29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2936"/>
    <w:rPr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29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2936"/>
    <w:rPr>
      <w:b/>
      <w:bCs/>
      <w:kern w:val="0"/>
      <w:sz w:val="20"/>
      <w:szCs w:val="20"/>
    </w:rPr>
  </w:style>
  <w:style w:type="table" w:styleId="TableGrid">
    <w:name w:val="Table Grid"/>
    <w:basedOn w:val="TableNormal"/>
    <w:uiPriority w:val="59"/>
    <w:rsid w:val="005D2936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1">
    <w:name w:val="Light Shading Accent 1"/>
    <w:basedOn w:val="TableNormal"/>
    <w:uiPriority w:val="60"/>
    <w:rsid w:val="005D2936"/>
    <w:rPr>
      <w:color w:val="365F91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">
    <w:name w:val="Light Shading"/>
    <w:basedOn w:val="TableNormal"/>
    <w:uiPriority w:val="60"/>
    <w:rsid w:val="005D2936"/>
    <w:rPr>
      <w:color w:val="000000" w:themeColor="text1" w:themeShade="BF"/>
      <w:kern w:val="0"/>
      <w:sz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5D2936"/>
    <w:rPr>
      <w:kern w:val="0"/>
      <w:sz w:val="22"/>
    </w:rPr>
  </w:style>
  <w:style w:type="paragraph" w:styleId="BodyText">
    <w:name w:val="Body Text"/>
    <w:basedOn w:val="Normal"/>
    <w:link w:val="BodyTextChar"/>
    <w:rsid w:val="005D2936"/>
    <w:pPr>
      <w:spacing w:after="0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US"/>
    </w:rPr>
  </w:style>
  <w:style w:type="character" w:customStyle="1" w:styleId="BodyTextChar">
    <w:name w:val="Body Text Char"/>
    <w:basedOn w:val="DefaultParagraphFont"/>
    <w:link w:val="BodyText"/>
    <w:rsid w:val="005D2936"/>
    <w:rPr>
      <w:rFonts w:ascii="Times New Roman" w:eastAsia="Times New Roman" w:hAnsi="Times New Roman" w:cs="Times New Roman"/>
      <w:b/>
      <w:bCs/>
      <w:kern w:val="0"/>
      <w:sz w:val="24"/>
      <w:szCs w:val="24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5D2936"/>
    <w:rPr>
      <w:color w:val="800080" w:themeColor="followedHyperlink"/>
      <w:u w:val="single"/>
    </w:rPr>
  </w:style>
  <w:style w:type="character" w:customStyle="1" w:styleId="st1">
    <w:name w:val="st1"/>
    <w:basedOn w:val="DefaultParagraphFont"/>
    <w:rsid w:val="005D2936"/>
  </w:style>
  <w:style w:type="paragraph" w:styleId="NormalWeb">
    <w:name w:val="Normal (Web)"/>
    <w:basedOn w:val="Normal"/>
    <w:uiPriority w:val="99"/>
    <w:semiHidden/>
    <w:unhideWhenUsed/>
    <w:rsid w:val="005D293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6</Words>
  <Characters>6709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, XiangLin</dc:creator>
  <cp:lastModifiedBy>Tan, Xianglin</cp:lastModifiedBy>
  <cp:revision>4</cp:revision>
  <dcterms:created xsi:type="dcterms:W3CDTF">2020-01-03T17:39:00Z</dcterms:created>
  <dcterms:modified xsi:type="dcterms:W3CDTF">2020-01-03T17:39:00Z</dcterms:modified>
</cp:coreProperties>
</file>